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F4C66" w14:textId="508D9E0F" w:rsidR="004877F1" w:rsidRPr="004877F1" w:rsidRDefault="00D968C3" w:rsidP="004877F1">
      <w:pPr>
        <w:spacing w:after="160" w:line="256" w:lineRule="auto"/>
        <w:jc w:val="center"/>
        <w:rPr>
          <w:b/>
          <w:bCs/>
          <w:lang w:val="en-US"/>
        </w:rPr>
      </w:pPr>
      <w:r w:rsidRPr="00D968C3">
        <w:rPr>
          <w:b/>
          <w:bCs/>
          <w:lang w:val="en-US"/>
        </w:rPr>
        <w:t>Supplementary Material</w:t>
      </w:r>
    </w:p>
    <w:p w14:paraId="5BCEEB6F" w14:textId="166D6B6F" w:rsidR="006C47C0" w:rsidRPr="00C7755D" w:rsidRDefault="006C47C0" w:rsidP="006C47C0">
      <w:pPr>
        <w:rPr>
          <w:i/>
          <w:iCs/>
          <w:lang w:val="en-US"/>
        </w:rPr>
      </w:pPr>
      <w:r w:rsidRPr="00C7755D">
        <w:rPr>
          <w:i/>
          <w:iCs/>
          <w:lang w:val="en-US"/>
        </w:rPr>
        <w:t xml:space="preserve">Means </w:t>
      </w:r>
      <w:r>
        <w:rPr>
          <w:i/>
          <w:iCs/>
          <w:lang w:val="en-US"/>
        </w:rPr>
        <w:t xml:space="preserve">and </w:t>
      </w:r>
      <w:r w:rsidRPr="00C7755D">
        <w:rPr>
          <w:i/>
          <w:iCs/>
          <w:lang w:val="en-US"/>
        </w:rPr>
        <w:t xml:space="preserve">standard deviations for the </w:t>
      </w:r>
      <w:r>
        <w:rPr>
          <w:i/>
          <w:iCs/>
          <w:lang w:val="en-US"/>
        </w:rPr>
        <w:t>main effects</w:t>
      </w:r>
      <w:r w:rsidRPr="00C7755D">
        <w:rPr>
          <w:i/>
          <w:iCs/>
          <w:lang w:val="en-US"/>
        </w:rPr>
        <w:t xml:space="preserve"> of the number of superaspects and social identity threat on study variables (Study 1)</w:t>
      </w:r>
    </w:p>
    <w:tbl>
      <w:tblPr>
        <w:tblStyle w:val="Tabellenraster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4"/>
        <w:gridCol w:w="928"/>
        <w:gridCol w:w="928"/>
        <w:gridCol w:w="928"/>
        <w:gridCol w:w="929"/>
        <w:gridCol w:w="929"/>
        <w:gridCol w:w="929"/>
        <w:gridCol w:w="929"/>
        <w:gridCol w:w="929"/>
        <w:gridCol w:w="929"/>
        <w:gridCol w:w="929"/>
        <w:gridCol w:w="929"/>
        <w:gridCol w:w="917"/>
      </w:tblGrid>
      <w:tr w:rsidR="006C47C0" w:rsidRPr="00C7755D" w14:paraId="4A770FA9" w14:textId="14CFF370" w:rsidTr="00C35388">
        <w:tc>
          <w:tcPr>
            <w:tcW w:w="11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2AE428" w14:textId="77777777" w:rsidR="006C47C0" w:rsidRPr="00C7755D" w:rsidRDefault="006C47C0" w:rsidP="004423D2">
            <w:pPr>
              <w:jc w:val="center"/>
            </w:pPr>
            <w:r w:rsidRPr="00C7755D">
              <w:t>Variable</w:t>
            </w:r>
          </w:p>
        </w:tc>
        <w:tc>
          <w:tcPr>
            <w:tcW w:w="9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F9C6A" w14:textId="63058186" w:rsidR="006C47C0" w:rsidRPr="00C7755D" w:rsidRDefault="006C47C0" w:rsidP="004423D2">
            <w:pPr>
              <w:jc w:val="center"/>
            </w:pPr>
            <w:r>
              <w:t>Anger</w:t>
            </w:r>
          </w:p>
        </w:tc>
        <w:tc>
          <w:tcPr>
            <w:tcW w:w="9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045BB" w14:textId="27FF95EB" w:rsidR="006C47C0" w:rsidRPr="00C7755D" w:rsidRDefault="006C47C0" w:rsidP="004423D2">
            <w:pPr>
              <w:jc w:val="center"/>
            </w:pPr>
            <w:r>
              <w:t>Fear</w:t>
            </w:r>
          </w:p>
        </w:tc>
        <w:tc>
          <w:tcPr>
            <w:tcW w:w="9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FEBC0" w14:textId="4F209473" w:rsidR="006C47C0" w:rsidRPr="00C7755D" w:rsidRDefault="006C47C0" w:rsidP="004423D2">
            <w:pPr>
              <w:jc w:val="center"/>
            </w:pPr>
            <w:r>
              <w:t>Shame</w:t>
            </w:r>
          </w:p>
        </w:tc>
        <w:tc>
          <w:tcPr>
            <w:tcW w:w="9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9EB9B" w14:textId="5B227645" w:rsidR="006C47C0" w:rsidRDefault="006C47C0" w:rsidP="004423D2">
            <w:pPr>
              <w:jc w:val="center"/>
            </w:pPr>
            <w:r w:rsidRPr="00C7755D">
              <w:t>Sense of social belonging</w:t>
            </w:r>
          </w:p>
        </w:tc>
      </w:tr>
      <w:tr w:rsidR="006C47C0" w:rsidRPr="00C7755D" w14:paraId="4D95DAFC" w14:textId="017061D4" w:rsidTr="00C35388"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0A208" w14:textId="77777777" w:rsidR="006C47C0" w:rsidRPr="00C7755D" w:rsidRDefault="006C47C0" w:rsidP="006C47C0"/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74EC5E" w14:textId="77777777" w:rsidR="006C47C0" w:rsidRPr="00C7755D" w:rsidRDefault="006C47C0" w:rsidP="006C47C0">
            <w:pPr>
              <w:jc w:val="center"/>
              <w:rPr>
                <w:i/>
                <w:iCs/>
              </w:rPr>
            </w:pPr>
            <w:r w:rsidRPr="00C7755D">
              <w:rPr>
                <w:i/>
              </w:rPr>
              <w:t>M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9C955B" w14:textId="77777777" w:rsidR="006C47C0" w:rsidRPr="00C7755D" w:rsidRDefault="006C47C0" w:rsidP="006C47C0">
            <w:pPr>
              <w:jc w:val="center"/>
              <w:rPr>
                <w:i/>
                <w:iCs/>
              </w:rPr>
            </w:pPr>
            <w:r w:rsidRPr="00C7755D">
              <w:rPr>
                <w:i/>
              </w:rPr>
              <w:t>SD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1AC1A4" w14:textId="77777777" w:rsidR="006C47C0" w:rsidRPr="00C7755D" w:rsidRDefault="006C47C0" w:rsidP="006C47C0">
            <w:pPr>
              <w:jc w:val="center"/>
              <w:rPr>
                <w:i/>
                <w:iCs/>
              </w:rPr>
            </w:pPr>
            <w:r w:rsidRPr="00C7755D">
              <w:rPr>
                <w:i/>
              </w:rPr>
              <w:t>n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83748A" w14:textId="77777777" w:rsidR="006C47C0" w:rsidRPr="00C7755D" w:rsidRDefault="006C47C0" w:rsidP="006C47C0">
            <w:pPr>
              <w:jc w:val="center"/>
              <w:rPr>
                <w:i/>
                <w:iCs/>
              </w:rPr>
            </w:pPr>
            <w:r w:rsidRPr="00C7755D">
              <w:rPr>
                <w:i/>
              </w:rPr>
              <w:t>M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1AA24F" w14:textId="77777777" w:rsidR="006C47C0" w:rsidRPr="00C7755D" w:rsidRDefault="006C47C0" w:rsidP="006C47C0">
            <w:pPr>
              <w:jc w:val="center"/>
              <w:rPr>
                <w:i/>
                <w:iCs/>
              </w:rPr>
            </w:pPr>
            <w:r w:rsidRPr="00C7755D">
              <w:rPr>
                <w:i/>
              </w:rPr>
              <w:t>SD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D171D1" w14:textId="77777777" w:rsidR="006C47C0" w:rsidRPr="00C7755D" w:rsidRDefault="006C47C0" w:rsidP="006C47C0">
            <w:pPr>
              <w:jc w:val="center"/>
              <w:rPr>
                <w:i/>
                <w:iCs/>
              </w:rPr>
            </w:pPr>
            <w:r w:rsidRPr="00C7755D">
              <w:rPr>
                <w:i/>
              </w:rPr>
              <w:t>n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080C7C" w14:textId="77777777" w:rsidR="006C47C0" w:rsidRPr="00C7755D" w:rsidRDefault="006C47C0" w:rsidP="006C47C0">
            <w:pPr>
              <w:jc w:val="center"/>
              <w:rPr>
                <w:i/>
                <w:iCs/>
              </w:rPr>
            </w:pPr>
            <w:r w:rsidRPr="00C7755D">
              <w:rPr>
                <w:i/>
              </w:rPr>
              <w:t>M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D3B54E" w14:textId="77777777" w:rsidR="006C47C0" w:rsidRPr="00C7755D" w:rsidRDefault="006C47C0" w:rsidP="006C47C0">
            <w:pPr>
              <w:jc w:val="center"/>
              <w:rPr>
                <w:i/>
                <w:iCs/>
              </w:rPr>
            </w:pPr>
            <w:r w:rsidRPr="00C7755D">
              <w:rPr>
                <w:i/>
              </w:rPr>
              <w:t>SD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DF5D62" w14:textId="77777777" w:rsidR="006C47C0" w:rsidRPr="00C7755D" w:rsidRDefault="006C47C0" w:rsidP="006C47C0">
            <w:pPr>
              <w:jc w:val="center"/>
              <w:rPr>
                <w:i/>
                <w:iCs/>
              </w:rPr>
            </w:pPr>
            <w:r w:rsidRPr="00C7755D">
              <w:rPr>
                <w:i/>
              </w:rPr>
              <w:t>n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98CEB" w14:textId="01422EB0" w:rsidR="006C47C0" w:rsidRPr="00C7755D" w:rsidRDefault="006C47C0" w:rsidP="006C47C0">
            <w:pPr>
              <w:jc w:val="center"/>
              <w:rPr>
                <w:i/>
              </w:rPr>
            </w:pPr>
            <w:r w:rsidRPr="00C7755D">
              <w:rPr>
                <w:i/>
              </w:rPr>
              <w:t>M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4B4C0" w14:textId="6305B628" w:rsidR="006C47C0" w:rsidRPr="00C7755D" w:rsidRDefault="006C47C0" w:rsidP="006C47C0">
            <w:pPr>
              <w:jc w:val="center"/>
              <w:rPr>
                <w:i/>
              </w:rPr>
            </w:pPr>
            <w:r w:rsidRPr="00C7755D">
              <w:rPr>
                <w:i/>
              </w:rPr>
              <w:t>SD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54372" w14:textId="6D29FA6A" w:rsidR="006C47C0" w:rsidRPr="00C7755D" w:rsidRDefault="006C47C0" w:rsidP="006C47C0">
            <w:pPr>
              <w:jc w:val="center"/>
              <w:rPr>
                <w:i/>
              </w:rPr>
            </w:pPr>
            <w:r w:rsidRPr="00C7755D">
              <w:rPr>
                <w:i/>
              </w:rPr>
              <w:t>n</w:t>
            </w:r>
          </w:p>
        </w:tc>
      </w:tr>
      <w:tr w:rsidR="006C47C0" w:rsidRPr="00C7755D" w14:paraId="5BC9FBAD" w14:textId="0BA5B7D0" w:rsidTr="00C35388">
        <w:tc>
          <w:tcPr>
            <w:tcW w:w="1104" w:type="pct"/>
            <w:hideMark/>
          </w:tcPr>
          <w:p w14:paraId="08FEDFB9" w14:textId="07271341" w:rsidR="006C47C0" w:rsidRPr="00C7755D" w:rsidRDefault="006C47C0" w:rsidP="004423D2">
            <w:pPr>
              <w:ind w:left="30"/>
            </w:pPr>
            <w:r>
              <w:t>Number of superaspects</w:t>
            </w:r>
          </w:p>
        </w:tc>
        <w:tc>
          <w:tcPr>
            <w:tcW w:w="325" w:type="pct"/>
          </w:tcPr>
          <w:p w14:paraId="34D97E72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16D4A4C6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76C1ECBC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08A3D9F8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10EDA157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07533A76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1EF668A8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6E19B9D0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6BFA5706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29A2BACA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66693688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1" w:type="pct"/>
          </w:tcPr>
          <w:p w14:paraId="56D9CC6E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</w:tr>
      <w:tr w:rsidR="006C47C0" w:rsidRPr="00C7755D" w14:paraId="075A85BC" w14:textId="03C5DE02" w:rsidTr="00C35388">
        <w:tc>
          <w:tcPr>
            <w:tcW w:w="1104" w:type="pct"/>
            <w:hideMark/>
          </w:tcPr>
          <w:p w14:paraId="40DC0424" w14:textId="77777777" w:rsidR="006C47C0" w:rsidRPr="00C7755D" w:rsidRDefault="006C47C0" w:rsidP="004423D2">
            <w:pPr>
              <w:ind w:left="171"/>
            </w:pPr>
            <w:r w:rsidRPr="00C7755D">
              <w:t>No Superaspect</w:t>
            </w:r>
          </w:p>
        </w:tc>
        <w:tc>
          <w:tcPr>
            <w:tcW w:w="325" w:type="pct"/>
          </w:tcPr>
          <w:p w14:paraId="5397B16B" w14:textId="0C17841A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64</w:t>
            </w:r>
          </w:p>
        </w:tc>
        <w:tc>
          <w:tcPr>
            <w:tcW w:w="325" w:type="pct"/>
          </w:tcPr>
          <w:p w14:paraId="7D7E35A0" w14:textId="1D377316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68</w:t>
            </w:r>
          </w:p>
        </w:tc>
        <w:tc>
          <w:tcPr>
            <w:tcW w:w="325" w:type="pct"/>
          </w:tcPr>
          <w:p w14:paraId="6DDC4092" w14:textId="136DDF65" w:rsidR="006C47C0" w:rsidRPr="00C7755D" w:rsidRDefault="00C35388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49</w:t>
            </w:r>
          </w:p>
        </w:tc>
        <w:tc>
          <w:tcPr>
            <w:tcW w:w="325" w:type="pct"/>
          </w:tcPr>
          <w:p w14:paraId="35A60E36" w14:textId="55781B72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70</w:t>
            </w:r>
          </w:p>
        </w:tc>
        <w:tc>
          <w:tcPr>
            <w:tcW w:w="325" w:type="pct"/>
          </w:tcPr>
          <w:p w14:paraId="3E7BFA1F" w14:textId="29D8FD57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65</w:t>
            </w:r>
          </w:p>
        </w:tc>
        <w:tc>
          <w:tcPr>
            <w:tcW w:w="325" w:type="pct"/>
          </w:tcPr>
          <w:p w14:paraId="35373C32" w14:textId="686CDAA1" w:rsidR="006C47C0" w:rsidRPr="00C7755D" w:rsidRDefault="00C35388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49</w:t>
            </w:r>
          </w:p>
        </w:tc>
        <w:tc>
          <w:tcPr>
            <w:tcW w:w="325" w:type="pct"/>
          </w:tcPr>
          <w:p w14:paraId="230D2833" w14:textId="02A3A285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18</w:t>
            </w:r>
          </w:p>
        </w:tc>
        <w:tc>
          <w:tcPr>
            <w:tcW w:w="325" w:type="pct"/>
          </w:tcPr>
          <w:p w14:paraId="4ACC04CB" w14:textId="3C6F57C5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80</w:t>
            </w:r>
          </w:p>
        </w:tc>
        <w:tc>
          <w:tcPr>
            <w:tcW w:w="325" w:type="pct"/>
          </w:tcPr>
          <w:p w14:paraId="0FE0B88A" w14:textId="6D482050" w:rsidR="006C47C0" w:rsidRPr="00C7755D" w:rsidRDefault="00C35388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49</w:t>
            </w:r>
          </w:p>
        </w:tc>
        <w:tc>
          <w:tcPr>
            <w:tcW w:w="325" w:type="pct"/>
          </w:tcPr>
          <w:p w14:paraId="790B396A" w14:textId="2F58FAD2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92</w:t>
            </w:r>
          </w:p>
        </w:tc>
        <w:tc>
          <w:tcPr>
            <w:tcW w:w="325" w:type="pct"/>
          </w:tcPr>
          <w:p w14:paraId="46863EFD" w14:textId="024F60EC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51</w:t>
            </w:r>
          </w:p>
        </w:tc>
        <w:tc>
          <w:tcPr>
            <w:tcW w:w="321" w:type="pct"/>
          </w:tcPr>
          <w:p w14:paraId="0441A6C8" w14:textId="705DC25E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49</w:t>
            </w:r>
          </w:p>
        </w:tc>
      </w:tr>
      <w:tr w:rsidR="006C47C0" w:rsidRPr="00C7755D" w14:paraId="72EA142C" w14:textId="07AD85FC" w:rsidTr="00C35388">
        <w:tc>
          <w:tcPr>
            <w:tcW w:w="1104" w:type="pct"/>
            <w:hideMark/>
          </w:tcPr>
          <w:p w14:paraId="36C93BCA" w14:textId="77777777" w:rsidR="006C47C0" w:rsidRPr="00C7755D" w:rsidRDefault="006C47C0" w:rsidP="004423D2">
            <w:pPr>
              <w:ind w:left="171"/>
            </w:pPr>
            <w:r w:rsidRPr="00C7755D">
              <w:t>One Superaspect</w:t>
            </w:r>
          </w:p>
        </w:tc>
        <w:tc>
          <w:tcPr>
            <w:tcW w:w="325" w:type="pct"/>
          </w:tcPr>
          <w:p w14:paraId="61077A97" w14:textId="3CA19A67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19</w:t>
            </w:r>
          </w:p>
        </w:tc>
        <w:tc>
          <w:tcPr>
            <w:tcW w:w="325" w:type="pct"/>
          </w:tcPr>
          <w:p w14:paraId="76F6D442" w14:textId="62EA0968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4</w:t>
            </w:r>
            <w:r w:rsidR="00874D98">
              <w:rPr>
                <w:rFonts w:cs="Times New Roman"/>
                <w:kern w:val="0"/>
              </w:rPr>
              <w:t>5</w:t>
            </w:r>
          </w:p>
        </w:tc>
        <w:tc>
          <w:tcPr>
            <w:tcW w:w="325" w:type="pct"/>
          </w:tcPr>
          <w:p w14:paraId="7639ED45" w14:textId="674C53AA" w:rsidR="006C47C0" w:rsidRPr="00C7755D" w:rsidRDefault="00C35388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50</w:t>
            </w:r>
          </w:p>
        </w:tc>
        <w:tc>
          <w:tcPr>
            <w:tcW w:w="325" w:type="pct"/>
          </w:tcPr>
          <w:p w14:paraId="275075AA" w14:textId="7863B8D0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70</w:t>
            </w:r>
          </w:p>
        </w:tc>
        <w:tc>
          <w:tcPr>
            <w:tcW w:w="325" w:type="pct"/>
          </w:tcPr>
          <w:p w14:paraId="54BECF80" w14:textId="4629E86D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71</w:t>
            </w:r>
          </w:p>
        </w:tc>
        <w:tc>
          <w:tcPr>
            <w:tcW w:w="325" w:type="pct"/>
          </w:tcPr>
          <w:p w14:paraId="372B4C0D" w14:textId="6615158F" w:rsidR="006C47C0" w:rsidRPr="00C7755D" w:rsidRDefault="00C35388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50</w:t>
            </w:r>
          </w:p>
        </w:tc>
        <w:tc>
          <w:tcPr>
            <w:tcW w:w="325" w:type="pct"/>
          </w:tcPr>
          <w:p w14:paraId="13114D71" w14:textId="60B88D91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93</w:t>
            </w:r>
          </w:p>
        </w:tc>
        <w:tc>
          <w:tcPr>
            <w:tcW w:w="325" w:type="pct"/>
          </w:tcPr>
          <w:p w14:paraId="19D49CCE" w14:textId="5C6D4F1B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83</w:t>
            </w:r>
          </w:p>
        </w:tc>
        <w:tc>
          <w:tcPr>
            <w:tcW w:w="325" w:type="pct"/>
          </w:tcPr>
          <w:p w14:paraId="0C903985" w14:textId="294D1FE4" w:rsidR="006C47C0" w:rsidRPr="00C7755D" w:rsidRDefault="00C35388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50</w:t>
            </w:r>
          </w:p>
        </w:tc>
        <w:tc>
          <w:tcPr>
            <w:tcW w:w="325" w:type="pct"/>
          </w:tcPr>
          <w:p w14:paraId="141D60A6" w14:textId="1C0AA526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51</w:t>
            </w:r>
          </w:p>
        </w:tc>
        <w:tc>
          <w:tcPr>
            <w:tcW w:w="325" w:type="pct"/>
          </w:tcPr>
          <w:p w14:paraId="404C385B" w14:textId="2720A637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71</w:t>
            </w:r>
          </w:p>
        </w:tc>
        <w:tc>
          <w:tcPr>
            <w:tcW w:w="321" w:type="pct"/>
          </w:tcPr>
          <w:p w14:paraId="771FC870" w14:textId="3F730658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50</w:t>
            </w:r>
          </w:p>
        </w:tc>
      </w:tr>
      <w:tr w:rsidR="006C47C0" w:rsidRPr="00C7755D" w14:paraId="593668A7" w14:textId="561CAFA1" w:rsidTr="00C35388">
        <w:tc>
          <w:tcPr>
            <w:tcW w:w="1104" w:type="pct"/>
            <w:hideMark/>
          </w:tcPr>
          <w:p w14:paraId="1914BEF8" w14:textId="77777777" w:rsidR="006C47C0" w:rsidRPr="00C7755D" w:rsidRDefault="006C47C0" w:rsidP="004423D2">
            <w:pPr>
              <w:ind w:left="171"/>
            </w:pPr>
            <w:r w:rsidRPr="00C7755D">
              <w:t>Two Superaspects</w:t>
            </w:r>
          </w:p>
        </w:tc>
        <w:tc>
          <w:tcPr>
            <w:tcW w:w="325" w:type="pct"/>
          </w:tcPr>
          <w:p w14:paraId="4BEEE19F" w14:textId="295022F8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66</w:t>
            </w:r>
          </w:p>
        </w:tc>
        <w:tc>
          <w:tcPr>
            <w:tcW w:w="325" w:type="pct"/>
          </w:tcPr>
          <w:p w14:paraId="26526D13" w14:textId="671DF8A0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70</w:t>
            </w:r>
          </w:p>
        </w:tc>
        <w:tc>
          <w:tcPr>
            <w:tcW w:w="325" w:type="pct"/>
          </w:tcPr>
          <w:p w14:paraId="432F4359" w14:textId="25C210E0" w:rsidR="006C47C0" w:rsidRPr="00C7755D" w:rsidRDefault="00C35388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03</w:t>
            </w:r>
          </w:p>
        </w:tc>
        <w:tc>
          <w:tcPr>
            <w:tcW w:w="325" w:type="pct"/>
          </w:tcPr>
          <w:p w14:paraId="0737982F" w14:textId="1777B424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25</w:t>
            </w:r>
          </w:p>
        </w:tc>
        <w:tc>
          <w:tcPr>
            <w:tcW w:w="325" w:type="pct"/>
          </w:tcPr>
          <w:p w14:paraId="7AD5F74C" w14:textId="4838F2B9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37</w:t>
            </w:r>
          </w:p>
        </w:tc>
        <w:tc>
          <w:tcPr>
            <w:tcW w:w="325" w:type="pct"/>
          </w:tcPr>
          <w:p w14:paraId="7D7D0F99" w14:textId="78CFF0D9" w:rsidR="006C47C0" w:rsidRPr="00C7755D" w:rsidRDefault="00C35388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03</w:t>
            </w:r>
          </w:p>
        </w:tc>
        <w:tc>
          <w:tcPr>
            <w:tcW w:w="325" w:type="pct"/>
          </w:tcPr>
          <w:p w14:paraId="41CC5D7D" w14:textId="027F9177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90</w:t>
            </w:r>
          </w:p>
        </w:tc>
        <w:tc>
          <w:tcPr>
            <w:tcW w:w="325" w:type="pct"/>
          </w:tcPr>
          <w:p w14:paraId="582B5675" w14:textId="08390A7B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76</w:t>
            </w:r>
          </w:p>
        </w:tc>
        <w:tc>
          <w:tcPr>
            <w:tcW w:w="325" w:type="pct"/>
          </w:tcPr>
          <w:p w14:paraId="11A09C60" w14:textId="32396AF3" w:rsidR="006C47C0" w:rsidRPr="00C7755D" w:rsidRDefault="00C35388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03</w:t>
            </w:r>
          </w:p>
        </w:tc>
        <w:tc>
          <w:tcPr>
            <w:tcW w:w="325" w:type="pct"/>
          </w:tcPr>
          <w:p w14:paraId="27B5E445" w14:textId="240670A7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66</w:t>
            </w:r>
          </w:p>
        </w:tc>
        <w:tc>
          <w:tcPr>
            <w:tcW w:w="325" w:type="pct"/>
          </w:tcPr>
          <w:p w14:paraId="6C80008D" w14:textId="597D7261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38</w:t>
            </w:r>
          </w:p>
        </w:tc>
        <w:tc>
          <w:tcPr>
            <w:tcW w:w="321" w:type="pct"/>
          </w:tcPr>
          <w:p w14:paraId="13479AE0" w14:textId="62DD3BFB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03</w:t>
            </w:r>
          </w:p>
        </w:tc>
      </w:tr>
      <w:tr w:rsidR="006C47C0" w:rsidRPr="00C7755D" w14:paraId="0D250EA8" w14:textId="4FE69AFB" w:rsidTr="00C35388">
        <w:tc>
          <w:tcPr>
            <w:tcW w:w="1104" w:type="pct"/>
            <w:hideMark/>
          </w:tcPr>
          <w:p w14:paraId="1759AFB4" w14:textId="77777777" w:rsidR="006C47C0" w:rsidRPr="00C7755D" w:rsidRDefault="006C47C0" w:rsidP="004423D2">
            <w:pPr>
              <w:ind w:left="171"/>
            </w:pPr>
            <w:r w:rsidRPr="00C7755D">
              <w:t>Three Superaspects</w:t>
            </w:r>
          </w:p>
        </w:tc>
        <w:tc>
          <w:tcPr>
            <w:tcW w:w="325" w:type="pct"/>
          </w:tcPr>
          <w:p w14:paraId="66B6487B" w14:textId="02A000F3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</w:t>
            </w:r>
            <w:r w:rsidR="00874D98">
              <w:rPr>
                <w:rFonts w:cs="Times New Roman"/>
                <w:kern w:val="0"/>
              </w:rPr>
              <w:t>20</w:t>
            </w:r>
          </w:p>
        </w:tc>
        <w:tc>
          <w:tcPr>
            <w:tcW w:w="325" w:type="pct"/>
          </w:tcPr>
          <w:p w14:paraId="7A078A72" w14:textId="35DFC8EE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58</w:t>
            </w:r>
          </w:p>
        </w:tc>
        <w:tc>
          <w:tcPr>
            <w:tcW w:w="325" w:type="pct"/>
          </w:tcPr>
          <w:p w14:paraId="0E57299C" w14:textId="66DDE37C" w:rsidR="006C47C0" w:rsidRPr="00C7755D" w:rsidRDefault="00C35388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70</w:t>
            </w:r>
          </w:p>
        </w:tc>
        <w:tc>
          <w:tcPr>
            <w:tcW w:w="325" w:type="pct"/>
          </w:tcPr>
          <w:p w14:paraId="40E3F241" w14:textId="1547C532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13</w:t>
            </w:r>
          </w:p>
        </w:tc>
        <w:tc>
          <w:tcPr>
            <w:tcW w:w="325" w:type="pct"/>
          </w:tcPr>
          <w:p w14:paraId="03D18461" w14:textId="63A69CEE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47</w:t>
            </w:r>
          </w:p>
        </w:tc>
        <w:tc>
          <w:tcPr>
            <w:tcW w:w="325" w:type="pct"/>
          </w:tcPr>
          <w:p w14:paraId="17D02BC6" w14:textId="55BC6412" w:rsidR="006C47C0" w:rsidRPr="00C7755D" w:rsidRDefault="00C35388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70</w:t>
            </w:r>
          </w:p>
        </w:tc>
        <w:tc>
          <w:tcPr>
            <w:tcW w:w="325" w:type="pct"/>
          </w:tcPr>
          <w:p w14:paraId="282BF6B1" w14:textId="16FD599F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</w:t>
            </w:r>
            <w:r w:rsidR="007B4137">
              <w:rPr>
                <w:rFonts w:cs="Times New Roman"/>
                <w:kern w:val="0"/>
              </w:rPr>
              <w:t>44</w:t>
            </w:r>
          </w:p>
        </w:tc>
        <w:tc>
          <w:tcPr>
            <w:tcW w:w="325" w:type="pct"/>
          </w:tcPr>
          <w:p w14:paraId="39A39AC6" w14:textId="5A1674E3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</w:t>
            </w:r>
            <w:r w:rsidR="007B4137">
              <w:rPr>
                <w:rFonts w:cs="Times New Roman"/>
                <w:kern w:val="0"/>
              </w:rPr>
              <w:t>73</w:t>
            </w:r>
          </w:p>
        </w:tc>
        <w:tc>
          <w:tcPr>
            <w:tcW w:w="325" w:type="pct"/>
          </w:tcPr>
          <w:p w14:paraId="547579CA" w14:textId="456F04A2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70</w:t>
            </w:r>
          </w:p>
        </w:tc>
        <w:tc>
          <w:tcPr>
            <w:tcW w:w="325" w:type="pct"/>
          </w:tcPr>
          <w:p w14:paraId="71EC62FC" w14:textId="78601C13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61</w:t>
            </w:r>
          </w:p>
        </w:tc>
        <w:tc>
          <w:tcPr>
            <w:tcW w:w="325" w:type="pct"/>
          </w:tcPr>
          <w:p w14:paraId="34CFC80A" w14:textId="38894233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60</w:t>
            </w:r>
          </w:p>
        </w:tc>
        <w:tc>
          <w:tcPr>
            <w:tcW w:w="321" w:type="pct"/>
          </w:tcPr>
          <w:p w14:paraId="4298D15B" w14:textId="6FF10BA9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70</w:t>
            </w:r>
          </w:p>
        </w:tc>
      </w:tr>
      <w:tr w:rsidR="006C47C0" w:rsidRPr="00C7755D" w14:paraId="64B2B06E" w14:textId="5AD6A7F9" w:rsidTr="00C35388">
        <w:tc>
          <w:tcPr>
            <w:tcW w:w="1104" w:type="pct"/>
            <w:hideMark/>
          </w:tcPr>
          <w:p w14:paraId="61B0087D" w14:textId="77777777" w:rsidR="006C47C0" w:rsidRPr="00C7755D" w:rsidRDefault="006C47C0" w:rsidP="004423D2">
            <w:pPr>
              <w:ind w:left="171"/>
            </w:pPr>
            <w:r w:rsidRPr="00C7755D">
              <w:rPr>
                <w:rFonts w:cs="Times New Roman"/>
              </w:rPr>
              <w:t>≥</w:t>
            </w:r>
            <w:r w:rsidRPr="00C7755D">
              <w:t xml:space="preserve"> Four Superaspects</w:t>
            </w:r>
          </w:p>
        </w:tc>
        <w:tc>
          <w:tcPr>
            <w:tcW w:w="325" w:type="pct"/>
          </w:tcPr>
          <w:p w14:paraId="39428BDC" w14:textId="53DD5306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83</w:t>
            </w:r>
          </w:p>
        </w:tc>
        <w:tc>
          <w:tcPr>
            <w:tcW w:w="325" w:type="pct"/>
          </w:tcPr>
          <w:p w14:paraId="48FC58B4" w14:textId="5DF995CA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36</w:t>
            </w:r>
          </w:p>
        </w:tc>
        <w:tc>
          <w:tcPr>
            <w:tcW w:w="325" w:type="pct"/>
          </w:tcPr>
          <w:p w14:paraId="13E3CCCE" w14:textId="18FCE91D" w:rsidR="006C47C0" w:rsidRPr="00C7755D" w:rsidRDefault="00C35388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32</w:t>
            </w:r>
          </w:p>
        </w:tc>
        <w:tc>
          <w:tcPr>
            <w:tcW w:w="325" w:type="pct"/>
          </w:tcPr>
          <w:p w14:paraId="2534C564" w14:textId="540631A9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D7675E">
              <w:rPr>
                <w:rFonts w:cs="Times New Roman"/>
                <w:kern w:val="0"/>
              </w:rPr>
              <w:t>0.68</w:t>
            </w:r>
          </w:p>
        </w:tc>
        <w:tc>
          <w:tcPr>
            <w:tcW w:w="325" w:type="pct"/>
          </w:tcPr>
          <w:p w14:paraId="74855CE6" w14:textId="53900BC0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10</w:t>
            </w:r>
          </w:p>
        </w:tc>
        <w:tc>
          <w:tcPr>
            <w:tcW w:w="325" w:type="pct"/>
          </w:tcPr>
          <w:p w14:paraId="3B49E003" w14:textId="4EAF6890" w:rsidR="006C47C0" w:rsidRPr="00C7755D" w:rsidRDefault="00C35388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32</w:t>
            </w:r>
          </w:p>
        </w:tc>
        <w:tc>
          <w:tcPr>
            <w:tcW w:w="325" w:type="pct"/>
          </w:tcPr>
          <w:p w14:paraId="1C23A1B1" w14:textId="61E7E244" w:rsidR="006C47C0" w:rsidRPr="00C7755D" w:rsidRDefault="007B4137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80</w:t>
            </w:r>
          </w:p>
        </w:tc>
        <w:tc>
          <w:tcPr>
            <w:tcW w:w="325" w:type="pct"/>
          </w:tcPr>
          <w:p w14:paraId="1DFECB89" w14:textId="46E64916" w:rsidR="006C47C0" w:rsidRPr="00C7755D" w:rsidRDefault="007B4137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25</w:t>
            </w:r>
          </w:p>
        </w:tc>
        <w:tc>
          <w:tcPr>
            <w:tcW w:w="325" w:type="pct"/>
          </w:tcPr>
          <w:p w14:paraId="52D2FE24" w14:textId="79AA1127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32</w:t>
            </w:r>
          </w:p>
        </w:tc>
        <w:tc>
          <w:tcPr>
            <w:tcW w:w="325" w:type="pct"/>
          </w:tcPr>
          <w:p w14:paraId="16D36AB7" w14:textId="102FA687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76</w:t>
            </w:r>
          </w:p>
        </w:tc>
        <w:tc>
          <w:tcPr>
            <w:tcW w:w="325" w:type="pct"/>
          </w:tcPr>
          <w:p w14:paraId="254BFCA8" w14:textId="5C09F5EC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48</w:t>
            </w:r>
          </w:p>
        </w:tc>
        <w:tc>
          <w:tcPr>
            <w:tcW w:w="321" w:type="pct"/>
          </w:tcPr>
          <w:p w14:paraId="6AA82EF2" w14:textId="0C5AF2E3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32</w:t>
            </w:r>
          </w:p>
        </w:tc>
      </w:tr>
      <w:tr w:rsidR="006C47C0" w:rsidRPr="00C7755D" w14:paraId="044ECC78" w14:textId="54AF0747" w:rsidTr="00C35388">
        <w:tc>
          <w:tcPr>
            <w:tcW w:w="1104" w:type="pct"/>
            <w:hideMark/>
          </w:tcPr>
          <w:p w14:paraId="36274593" w14:textId="6944C36B" w:rsidR="006C47C0" w:rsidRPr="00C7755D" w:rsidRDefault="006C47C0" w:rsidP="004423D2">
            <w:r>
              <w:t>Social idenity threat</w:t>
            </w:r>
          </w:p>
        </w:tc>
        <w:tc>
          <w:tcPr>
            <w:tcW w:w="325" w:type="pct"/>
          </w:tcPr>
          <w:p w14:paraId="1BA4FB89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23527629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2D8BCFFF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67B73FF4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7C1D5711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0CA228CE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4404239A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6DD6B0B2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60459020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05489E0D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0277A81C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1" w:type="pct"/>
          </w:tcPr>
          <w:p w14:paraId="014899AB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</w:tr>
      <w:tr w:rsidR="006C47C0" w:rsidRPr="00C7755D" w14:paraId="174BCDD2" w14:textId="60E0DD58" w:rsidTr="00C35388">
        <w:tc>
          <w:tcPr>
            <w:tcW w:w="1104" w:type="pct"/>
            <w:hideMark/>
          </w:tcPr>
          <w:p w14:paraId="5E06C90B" w14:textId="2584B2ED" w:rsidR="006C47C0" w:rsidRPr="00C7755D" w:rsidRDefault="006C47C0" w:rsidP="004423D2">
            <w:pPr>
              <w:ind w:left="171"/>
            </w:pPr>
            <w:r w:rsidRPr="00C7755D">
              <w:t xml:space="preserve">No </w:t>
            </w:r>
            <w:r>
              <w:t>Threa</w:t>
            </w:r>
            <w:r w:rsidR="00C35388">
              <w:t>t</w:t>
            </w:r>
          </w:p>
        </w:tc>
        <w:tc>
          <w:tcPr>
            <w:tcW w:w="325" w:type="pct"/>
          </w:tcPr>
          <w:p w14:paraId="455BA6B4" w14:textId="05089708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77</w:t>
            </w:r>
          </w:p>
        </w:tc>
        <w:tc>
          <w:tcPr>
            <w:tcW w:w="325" w:type="pct"/>
          </w:tcPr>
          <w:p w14:paraId="68171CF5" w14:textId="4DF0DB8C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17</w:t>
            </w:r>
          </w:p>
        </w:tc>
        <w:tc>
          <w:tcPr>
            <w:tcW w:w="325" w:type="pct"/>
          </w:tcPr>
          <w:p w14:paraId="59BECD7A" w14:textId="51B80137" w:rsidR="006C47C0" w:rsidRPr="00C7755D" w:rsidRDefault="00C35388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06</w:t>
            </w:r>
          </w:p>
        </w:tc>
        <w:tc>
          <w:tcPr>
            <w:tcW w:w="325" w:type="pct"/>
          </w:tcPr>
          <w:p w14:paraId="07DD9F6F" w14:textId="3B324279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35</w:t>
            </w:r>
          </w:p>
        </w:tc>
        <w:tc>
          <w:tcPr>
            <w:tcW w:w="325" w:type="pct"/>
          </w:tcPr>
          <w:p w14:paraId="5C3A1E32" w14:textId="049F38D4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57</w:t>
            </w:r>
          </w:p>
        </w:tc>
        <w:tc>
          <w:tcPr>
            <w:tcW w:w="325" w:type="pct"/>
          </w:tcPr>
          <w:p w14:paraId="3CA538D5" w14:textId="2ECC21CD" w:rsidR="006C47C0" w:rsidRPr="00C7755D" w:rsidRDefault="00C35388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06</w:t>
            </w:r>
          </w:p>
        </w:tc>
        <w:tc>
          <w:tcPr>
            <w:tcW w:w="325" w:type="pct"/>
          </w:tcPr>
          <w:p w14:paraId="298226F6" w14:textId="5E045B2F" w:rsidR="006C47C0" w:rsidRPr="00C7755D" w:rsidRDefault="007B4137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57</w:t>
            </w:r>
          </w:p>
        </w:tc>
        <w:tc>
          <w:tcPr>
            <w:tcW w:w="325" w:type="pct"/>
          </w:tcPr>
          <w:p w14:paraId="011D6E35" w14:textId="4E1D0675" w:rsidR="006C47C0" w:rsidRPr="00C7755D" w:rsidRDefault="007B4137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69</w:t>
            </w:r>
          </w:p>
        </w:tc>
        <w:tc>
          <w:tcPr>
            <w:tcW w:w="325" w:type="pct"/>
          </w:tcPr>
          <w:p w14:paraId="61199BA1" w14:textId="13586C9F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06</w:t>
            </w:r>
          </w:p>
        </w:tc>
        <w:tc>
          <w:tcPr>
            <w:tcW w:w="325" w:type="pct"/>
          </w:tcPr>
          <w:p w14:paraId="3EB24959" w14:textId="722AA067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47</w:t>
            </w:r>
          </w:p>
        </w:tc>
        <w:tc>
          <w:tcPr>
            <w:tcW w:w="325" w:type="pct"/>
          </w:tcPr>
          <w:p w14:paraId="123EBF9A" w14:textId="71311D70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49</w:t>
            </w:r>
          </w:p>
        </w:tc>
        <w:tc>
          <w:tcPr>
            <w:tcW w:w="321" w:type="pct"/>
          </w:tcPr>
          <w:p w14:paraId="68E717CE" w14:textId="308C131B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06</w:t>
            </w:r>
          </w:p>
        </w:tc>
      </w:tr>
      <w:tr w:rsidR="006C47C0" w:rsidRPr="00C7755D" w14:paraId="3DE7C313" w14:textId="4C1A2DEB" w:rsidTr="00C35388">
        <w:tc>
          <w:tcPr>
            <w:tcW w:w="1104" w:type="pct"/>
            <w:hideMark/>
          </w:tcPr>
          <w:p w14:paraId="5223AB82" w14:textId="6E0CFAEE" w:rsidR="006C47C0" w:rsidRPr="00C7755D" w:rsidRDefault="006C47C0" w:rsidP="004423D2">
            <w:pPr>
              <w:ind w:left="171"/>
            </w:pPr>
            <w:r>
              <w:t>Implicit Threat</w:t>
            </w:r>
          </w:p>
        </w:tc>
        <w:tc>
          <w:tcPr>
            <w:tcW w:w="325" w:type="pct"/>
          </w:tcPr>
          <w:p w14:paraId="3D77793C" w14:textId="3F30DB8C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99</w:t>
            </w:r>
          </w:p>
        </w:tc>
        <w:tc>
          <w:tcPr>
            <w:tcW w:w="325" w:type="pct"/>
          </w:tcPr>
          <w:p w14:paraId="2B72D8ED" w14:textId="348602DA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42</w:t>
            </w:r>
          </w:p>
        </w:tc>
        <w:tc>
          <w:tcPr>
            <w:tcW w:w="325" w:type="pct"/>
          </w:tcPr>
          <w:p w14:paraId="6FF8C5AD" w14:textId="1F4166AF" w:rsidR="006C47C0" w:rsidRPr="00C7755D" w:rsidRDefault="00C35388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42</w:t>
            </w:r>
          </w:p>
        </w:tc>
        <w:tc>
          <w:tcPr>
            <w:tcW w:w="325" w:type="pct"/>
          </w:tcPr>
          <w:p w14:paraId="35C465ED" w14:textId="53162A6D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23</w:t>
            </w:r>
          </w:p>
        </w:tc>
        <w:tc>
          <w:tcPr>
            <w:tcW w:w="325" w:type="pct"/>
          </w:tcPr>
          <w:p w14:paraId="4A86F41D" w14:textId="0CDECFC7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52</w:t>
            </w:r>
          </w:p>
        </w:tc>
        <w:tc>
          <w:tcPr>
            <w:tcW w:w="325" w:type="pct"/>
          </w:tcPr>
          <w:p w14:paraId="364FCD29" w14:textId="5D97C914" w:rsidR="006C47C0" w:rsidRPr="00C7755D" w:rsidRDefault="00C35388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42</w:t>
            </w:r>
          </w:p>
        </w:tc>
        <w:tc>
          <w:tcPr>
            <w:tcW w:w="325" w:type="pct"/>
          </w:tcPr>
          <w:p w14:paraId="2E7E6275" w14:textId="29C90C25" w:rsidR="006C47C0" w:rsidRPr="00C7755D" w:rsidRDefault="007B4137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45</w:t>
            </w:r>
          </w:p>
        </w:tc>
        <w:tc>
          <w:tcPr>
            <w:tcW w:w="325" w:type="pct"/>
          </w:tcPr>
          <w:p w14:paraId="4193DDB3" w14:textId="6816701B" w:rsidR="006C47C0" w:rsidRPr="00C7755D" w:rsidRDefault="007B4137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60</w:t>
            </w:r>
          </w:p>
        </w:tc>
        <w:tc>
          <w:tcPr>
            <w:tcW w:w="325" w:type="pct"/>
          </w:tcPr>
          <w:p w14:paraId="60ACE288" w14:textId="6671DFF8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42</w:t>
            </w:r>
          </w:p>
        </w:tc>
        <w:tc>
          <w:tcPr>
            <w:tcW w:w="325" w:type="pct"/>
          </w:tcPr>
          <w:p w14:paraId="28D63C4E" w14:textId="67899F7D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61</w:t>
            </w:r>
          </w:p>
        </w:tc>
        <w:tc>
          <w:tcPr>
            <w:tcW w:w="325" w:type="pct"/>
          </w:tcPr>
          <w:p w14:paraId="6EB399FB" w14:textId="1B7D6705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49</w:t>
            </w:r>
          </w:p>
        </w:tc>
        <w:tc>
          <w:tcPr>
            <w:tcW w:w="321" w:type="pct"/>
          </w:tcPr>
          <w:p w14:paraId="1FBB00DA" w14:textId="022DBAF9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42</w:t>
            </w:r>
          </w:p>
        </w:tc>
      </w:tr>
      <w:tr w:rsidR="006C47C0" w:rsidRPr="00C7755D" w14:paraId="30C700E8" w14:textId="42E90189" w:rsidTr="00C35388">
        <w:tc>
          <w:tcPr>
            <w:tcW w:w="1104" w:type="pct"/>
            <w:hideMark/>
          </w:tcPr>
          <w:p w14:paraId="7F339474" w14:textId="5CDBE595" w:rsidR="006C47C0" w:rsidRPr="00C7755D" w:rsidRDefault="006C47C0" w:rsidP="004423D2">
            <w:pPr>
              <w:ind w:left="171"/>
            </w:pPr>
            <w:r>
              <w:t>Explicit Threat</w:t>
            </w:r>
          </w:p>
        </w:tc>
        <w:tc>
          <w:tcPr>
            <w:tcW w:w="325" w:type="pct"/>
          </w:tcPr>
          <w:p w14:paraId="78D31D33" w14:textId="6C46E27B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33</w:t>
            </w:r>
          </w:p>
        </w:tc>
        <w:tc>
          <w:tcPr>
            <w:tcW w:w="325" w:type="pct"/>
          </w:tcPr>
          <w:p w14:paraId="56141F7E" w14:textId="3820C952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71</w:t>
            </w:r>
          </w:p>
        </w:tc>
        <w:tc>
          <w:tcPr>
            <w:tcW w:w="325" w:type="pct"/>
          </w:tcPr>
          <w:p w14:paraId="5D090940" w14:textId="1B136C5B" w:rsidR="006C47C0" w:rsidRPr="00C7755D" w:rsidRDefault="00C35388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56</w:t>
            </w:r>
          </w:p>
        </w:tc>
        <w:tc>
          <w:tcPr>
            <w:tcW w:w="325" w:type="pct"/>
          </w:tcPr>
          <w:p w14:paraId="3EB4CC58" w14:textId="5A31B28B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60</w:t>
            </w:r>
          </w:p>
        </w:tc>
        <w:tc>
          <w:tcPr>
            <w:tcW w:w="325" w:type="pct"/>
          </w:tcPr>
          <w:p w14:paraId="39101B9E" w14:textId="146B5931" w:rsidR="006C47C0" w:rsidRPr="00C7755D" w:rsidRDefault="00C35388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54</w:t>
            </w:r>
          </w:p>
        </w:tc>
        <w:tc>
          <w:tcPr>
            <w:tcW w:w="325" w:type="pct"/>
          </w:tcPr>
          <w:p w14:paraId="3A005976" w14:textId="2D7301FB" w:rsidR="006C47C0" w:rsidRPr="00C7755D" w:rsidRDefault="00C35388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56</w:t>
            </w:r>
          </w:p>
        </w:tc>
        <w:tc>
          <w:tcPr>
            <w:tcW w:w="325" w:type="pct"/>
          </w:tcPr>
          <w:p w14:paraId="3A74CE46" w14:textId="75F0D477" w:rsidR="006C47C0" w:rsidRPr="00C7755D" w:rsidRDefault="007B4137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38</w:t>
            </w:r>
          </w:p>
        </w:tc>
        <w:tc>
          <w:tcPr>
            <w:tcW w:w="325" w:type="pct"/>
          </w:tcPr>
          <w:p w14:paraId="2E1A1511" w14:textId="28598C70" w:rsidR="006C47C0" w:rsidRPr="00C7755D" w:rsidRDefault="007B4137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88</w:t>
            </w:r>
          </w:p>
        </w:tc>
        <w:tc>
          <w:tcPr>
            <w:tcW w:w="325" w:type="pct"/>
          </w:tcPr>
          <w:p w14:paraId="39A70B83" w14:textId="1CB1AD25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56</w:t>
            </w:r>
          </w:p>
        </w:tc>
        <w:tc>
          <w:tcPr>
            <w:tcW w:w="325" w:type="pct"/>
          </w:tcPr>
          <w:p w14:paraId="1099EBF8" w14:textId="38824F43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41</w:t>
            </w:r>
          </w:p>
        </w:tc>
        <w:tc>
          <w:tcPr>
            <w:tcW w:w="325" w:type="pct"/>
          </w:tcPr>
          <w:p w14:paraId="27550DDA" w14:textId="51964C56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43</w:t>
            </w:r>
          </w:p>
        </w:tc>
        <w:tc>
          <w:tcPr>
            <w:tcW w:w="321" w:type="pct"/>
          </w:tcPr>
          <w:p w14:paraId="2F1B21A6" w14:textId="2D9FA504" w:rsidR="006C47C0" w:rsidRPr="00C7755D" w:rsidRDefault="007B413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56</w:t>
            </w:r>
          </w:p>
        </w:tc>
      </w:tr>
      <w:tr w:rsidR="006C47C0" w:rsidRPr="00C7755D" w14:paraId="10A1F73E" w14:textId="54175F10" w:rsidTr="00C35388">
        <w:tc>
          <w:tcPr>
            <w:tcW w:w="1104" w:type="pct"/>
            <w:tcBorders>
              <w:bottom w:val="single" w:sz="4" w:space="0" w:color="auto"/>
            </w:tcBorders>
          </w:tcPr>
          <w:p w14:paraId="6D1AE022" w14:textId="77777777" w:rsidR="006C47C0" w:rsidRPr="00C7755D" w:rsidRDefault="006C47C0" w:rsidP="004423D2">
            <w:pPr>
              <w:ind w:left="171"/>
              <w:rPr>
                <w:rFonts w:cs="Times New Roman"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3B155A49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3D356595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4486CE69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02A95E5A" w14:textId="77777777" w:rsidR="006C47C0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36954BC2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188819A3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384C499F" w14:textId="77777777" w:rsidR="006C47C0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61B13692" w14:textId="77777777" w:rsidR="006C47C0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668768C3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4F6AE422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377A0B6E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48D3C897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</w:tr>
      <w:tr w:rsidR="006C47C0" w:rsidRPr="00C7755D" w14:paraId="757E5FA3" w14:textId="5A66DF45" w:rsidTr="00C35388">
        <w:tc>
          <w:tcPr>
            <w:tcW w:w="1104" w:type="pct"/>
            <w:tcBorders>
              <w:top w:val="single" w:sz="4" w:space="0" w:color="auto"/>
            </w:tcBorders>
            <w:hideMark/>
          </w:tcPr>
          <w:p w14:paraId="3096D1CD" w14:textId="247C99BC" w:rsidR="006C47C0" w:rsidRPr="00C7755D" w:rsidRDefault="006C47C0" w:rsidP="004423D2"/>
        </w:tc>
        <w:tc>
          <w:tcPr>
            <w:tcW w:w="9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528BB7" w14:textId="2D1DA104" w:rsidR="006C47C0" w:rsidRPr="00C7755D" w:rsidRDefault="006C47C0" w:rsidP="004423D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C7755D">
              <w:t>Loneliness</w:t>
            </w:r>
          </w:p>
        </w:tc>
        <w:tc>
          <w:tcPr>
            <w:tcW w:w="9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AF8C5F" w14:textId="4F1D5060" w:rsidR="006C47C0" w:rsidRPr="00C7755D" w:rsidRDefault="006C47C0" w:rsidP="004423D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C7755D">
              <w:t>Self-esteem</w:t>
            </w:r>
          </w:p>
        </w:tc>
        <w:tc>
          <w:tcPr>
            <w:tcW w:w="9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C00B09" w14:textId="73DD4577" w:rsidR="006C47C0" w:rsidRPr="00C7755D" w:rsidRDefault="006C47C0" w:rsidP="004423D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C7755D">
              <w:t>Body satisfaction</w:t>
            </w:r>
          </w:p>
        </w:tc>
        <w:tc>
          <w:tcPr>
            <w:tcW w:w="97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641DD2" w14:textId="2D81736A" w:rsidR="006C47C0" w:rsidRPr="00C7755D" w:rsidRDefault="006C47C0" w:rsidP="004423D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C7755D">
              <w:t>Depression</w:t>
            </w:r>
          </w:p>
        </w:tc>
      </w:tr>
      <w:tr w:rsidR="006C47C0" w:rsidRPr="00C7755D" w14:paraId="228E088E" w14:textId="77777777" w:rsidTr="00C35388">
        <w:tc>
          <w:tcPr>
            <w:tcW w:w="1104" w:type="pct"/>
            <w:tcBorders>
              <w:top w:val="nil"/>
              <w:left w:val="nil"/>
              <w:right w:val="nil"/>
            </w:tcBorders>
          </w:tcPr>
          <w:p w14:paraId="3CE5B422" w14:textId="77777777" w:rsidR="006C47C0" w:rsidRPr="00C7755D" w:rsidRDefault="006C47C0" w:rsidP="004423D2"/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3C5CEF" w14:textId="77777777" w:rsidR="006C47C0" w:rsidRPr="00C7755D" w:rsidRDefault="006C47C0" w:rsidP="004423D2">
            <w:pPr>
              <w:jc w:val="center"/>
              <w:rPr>
                <w:i/>
                <w:iCs/>
              </w:rPr>
            </w:pPr>
            <w:r w:rsidRPr="00C7755D">
              <w:rPr>
                <w:i/>
              </w:rPr>
              <w:t>M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C61BD5" w14:textId="77777777" w:rsidR="006C47C0" w:rsidRPr="00C7755D" w:rsidRDefault="006C47C0" w:rsidP="004423D2">
            <w:pPr>
              <w:jc w:val="center"/>
              <w:rPr>
                <w:i/>
                <w:iCs/>
              </w:rPr>
            </w:pPr>
            <w:r w:rsidRPr="00C7755D">
              <w:rPr>
                <w:i/>
              </w:rPr>
              <w:t>SD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26A082" w14:textId="77777777" w:rsidR="006C47C0" w:rsidRPr="00C7755D" w:rsidRDefault="006C47C0" w:rsidP="004423D2">
            <w:pPr>
              <w:jc w:val="center"/>
              <w:rPr>
                <w:i/>
                <w:iCs/>
              </w:rPr>
            </w:pPr>
            <w:r w:rsidRPr="00C7755D">
              <w:rPr>
                <w:i/>
              </w:rPr>
              <w:t>n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E864CF" w14:textId="77777777" w:rsidR="006C47C0" w:rsidRPr="00C7755D" w:rsidRDefault="006C47C0" w:rsidP="004423D2">
            <w:pPr>
              <w:jc w:val="center"/>
              <w:rPr>
                <w:i/>
                <w:iCs/>
              </w:rPr>
            </w:pPr>
            <w:r w:rsidRPr="00C7755D">
              <w:rPr>
                <w:i/>
              </w:rPr>
              <w:t>M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701AEA" w14:textId="77777777" w:rsidR="006C47C0" w:rsidRPr="00C7755D" w:rsidRDefault="006C47C0" w:rsidP="004423D2">
            <w:pPr>
              <w:jc w:val="center"/>
              <w:rPr>
                <w:i/>
                <w:iCs/>
              </w:rPr>
            </w:pPr>
            <w:r w:rsidRPr="00C7755D">
              <w:rPr>
                <w:i/>
              </w:rPr>
              <w:t>SD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C541F3" w14:textId="77777777" w:rsidR="006C47C0" w:rsidRPr="00C7755D" w:rsidRDefault="006C47C0" w:rsidP="004423D2">
            <w:pPr>
              <w:jc w:val="center"/>
              <w:rPr>
                <w:i/>
                <w:iCs/>
              </w:rPr>
            </w:pPr>
            <w:r w:rsidRPr="00C7755D">
              <w:rPr>
                <w:i/>
              </w:rPr>
              <w:t>n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7FD0EE" w14:textId="77777777" w:rsidR="006C47C0" w:rsidRPr="00C7755D" w:rsidRDefault="006C47C0" w:rsidP="004423D2">
            <w:pPr>
              <w:jc w:val="center"/>
              <w:rPr>
                <w:i/>
                <w:iCs/>
              </w:rPr>
            </w:pPr>
            <w:r w:rsidRPr="00C7755D">
              <w:rPr>
                <w:i/>
              </w:rPr>
              <w:t>M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7F2982" w14:textId="77777777" w:rsidR="006C47C0" w:rsidRPr="00C7755D" w:rsidRDefault="006C47C0" w:rsidP="004423D2">
            <w:pPr>
              <w:jc w:val="center"/>
              <w:rPr>
                <w:i/>
                <w:iCs/>
              </w:rPr>
            </w:pPr>
            <w:r w:rsidRPr="00C7755D">
              <w:rPr>
                <w:i/>
              </w:rPr>
              <w:t>SD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681B32" w14:textId="77777777" w:rsidR="006C47C0" w:rsidRPr="00C7755D" w:rsidRDefault="006C47C0" w:rsidP="004423D2">
            <w:pPr>
              <w:jc w:val="center"/>
              <w:rPr>
                <w:i/>
                <w:iCs/>
              </w:rPr>
            </w:pPr>
            <w:r w:rsidRPr="00C7755D">
              <w:rPr>
                <w:i/>
              </w:rPr>
              <w:t>n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82522" w14:textId="77777777" w:rsidR="006C47C0" w:rsidRPr="00C7755D" w:rsidRDefault="006C47C0" w:rsidP="004423D2">
            <w:pPr>
              <w:jc w:val="center"/>
              <w:rPr>
                <w:i/>
              </w:rPr>
            </w:pPr>
            <w:r w:rsidRPr="00C7755D">
              <w:rPr>
                <w:i/>
              </w:rPr>
              <w:t>M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54645" w14:textId="77777777" w:rsidR="006C47C0" w:rsidRPr="00C7755D" w:rsidRDefault="006C47C0" w:rsidP="004423D2">
            <w:pPr>
              <w:jc w:val="center"/>
              <w:rPr>
                <w:i/>
              </w:rPr>
            </w:pPr>
            <w:r w:rsidRPr="00C7755D">
              <w:rPr>
                <w:i/>
              </w:rPr>
              <w:t>SD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59265" w14:textId="77777777" w:rsidR="006C47C0" w:rsidRPr="00C7755D" w:rsidRDefault="006C47C0" w:rsidP="004423D2">
            <w:pPr>
              <w:jc w:val="center"/>
              <w:rPr>
                <w:i/>
              </w:rPr>
            </w:pPr>
            <w:r w:rsidRPr="00C7755D">
              <w:rPr>
                <w:i/>
              </w:rPr>
              <w:t>n</w:t>
            </w:r>
          </w:p>
        </w:tc>
      </w:tr>
      <w:tr w:rsidR="006C47C0" w:rsidRPr="00C7755D" w14:paraId="4BFEF270" w14:textId="7188F8F1" w:rsidTr="00C35388">
        <w:tc>
          <w:tcPr>
            <w:tcW w:w="1104" w:type="pct"/>
            <w:hideMark/>
          </w:tcPr>
          <w:p w14:paraId="718257FC" w14:textId="16DCB3D6" w:rsidR="006C47C0" w:rsidRPr="00C7755D" w:rsidRDefault="006C47C0" w:rsidP="004423D2">
            <w:r>
              <w:t>Number of superaspects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307655FC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46CD6CB4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51D00C28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356F4169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082D1BAF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458BC770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1E6EFCBD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22E2AB77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6CD8AEAC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24595666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406B5A6E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45D2C87E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</w:tr>
      <w:tr w:rsidR="006C47C0" w:rsidRPr="00C7755D" w14:paraId="5FE9AB55" w14:textId="12B57612" w:rsidTr="00C35388">
        <w:tc>
          <w:tcPr>
            <w:tcW w:w="1104" w:type="pct"/>
            <w:hideMark/>
          </w:tcPr>
          <w:p w14:paraId="0EA77F7E" w14:textId="77777777" w:rsidR="006C47C0" w:rsidRPr="00C7755D" w:rsidRDefault="006C47C0" w:rsidP="004423D2">
            <w:pPr>
              <w:ind w:left="171"/>
            </w:pPr>
            <w:r w:rsidRPr="00C7755D">
              <w:t>No Superaspect</w:t>
            </w:r>
          </w:p>
        </w:tc>
        <w:tc>
          <w:tcPr>
            <w:tcW w:w="325" w:type="pct"/>
          </w:tcPr>
          <w:p w14:paraId="4AD2BF38" w14:textId="3C3D3D85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99</w:t>
            </w:r>
          </w:p>
        </w:tc>
        <w:tc>
          <w:tcPr>
            <w:tcW w:w="325" w:type="pct"/>
          </w:tcPr>
          <w:p w14:paraId="11FE94E6" w14:textId="50CD5C28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78</w:t>
            </w:r>
          </w:p>
        </w:tc>
        <w:tc>
          <w:tcPr>
            <w:tcW w:w="325" w:type="pct"/>
          </w:tcPr>
          <w:p w14:paraId="6EA2EEF4" w14:textId="03DA51C6" w:rsidR="006C47C0" w:rsidRPr="00C7755D" w:rsidRDefault="00B41F81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50</w:t>
            </w:r>
          </w:p>
        </w:tc>
        <w:tc>
          <w:tcPr>
            <w:tcW w:w="325" w:type="pct"/>
          </w:tcPr>
          <w:p w14:paraId="7BB5F7B4" w14:textId="54FE91B2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00</w:t>
            </w:r>
          </w:p>
        </w:tc>
        <w:tc>
          <w:tcPr>
            <w:tcW w:w="325" w:type="pct"/>
          </w:tcPr>
          <w:p w14:paraId="0EECB858" w14:textId="553FE419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77</w:t>
            </w:r>
          </w:p>
        </w:tc>
        <w:tc>
          <w:tcPr>
            <w:tcW w:w="325" w:type="pct"/>
          </w:tcPr>
          <w:p w14:paraId="2A68B680" w14:textId="3B6503F8" w:rsidR="006C47C0" w:rsidRPr="00C7755D" w:rsidRDefault="00B41F81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49</w:t>
            </w:r>
          </w:p>
        </w:tc>
        <w:tc>
          <w:tcPr>
            <w:tcW w:w="325" w:type="pct"/>
          </w:tcPr>
          <w:p w14:paraId="0E2E1EA0" w14:textId="49BB5517" w:rsidR="006C47C0" w:rsidRPr="00C7755D" w:rsidRDefault="00A35FA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04</w:t>
            </w:r>
          </w:p>
        </w:tc>
        <w:tc>
          <w:tcPr>
            <w:tcW w:w="325" w:type="pct"/>
          </w:tcPr>
          <w:p w14:paraId="1A59969A" w14:textId="5B604967" w:rsidR="006C47C0" w:rsidRPr="00C7755D" w:rsidRDefault="00A35FA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47</w:t>
            </w:r>
          </w:p>
        </w:tc>
        <w:tc>
          <w:tcPr>
            <w:tcW w:w="325" w:type="pct"/>
          </w:tcPr>
          <w:p w14:paraId="79F34771" w14:textId="6E8AE72C" w:rsidR="006C47C0" w:rsidRPr="00C7755D" w:rsidRDefault="00A35FA1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49</w:t>
            </w:r>
          </w:p>
        </w:tc>
        <w:tc>
          <w:tcPr>
            <w:tcW w:w="325" w:type="pct"/>
          </w:tcPr>
          <w:p w14:paraId="46478EB4" w14:textId="6361CAC3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94</w:t>
            </w:r>
          </w:p>
        </w:tc>
        <w:tc>
          <w:tcPr>
            <w:tcW w:w="325" w:type="pct"/>
          </w:tcPr>
          <w:p w14:paraId="4ADF78A3" w14:textId="2B85E089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88</w:t>
            </w:r>
          </w:p>
        </w:tc>
        <w:tc>
          <w:tcPr>
            <w:tcW w:w="321" w:type="pct"/>
          </w:tcPr>
          <w:p w14:paraId="52833BFE" w14:textId="20994CE7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49</w:t>
            </w:r>
          </w:p>
        </w:tc>
      </w:tr>
      <w:tr w:rsidR="006C47C0" w:rsidRPr="00C7755D" w14:paraId="18F92A9A" w14:textId="6A9AC80C" w:rsidTr="00C35388">
        <w:tc>
          <w:tcPr>
            <w:tcW w:w="1104" w:type="pct"/>
            <w:hideMark/>
          </w:tcPr>
          <w:p w14:paraId="225EB319" w14:textId="77777777" w:rsidR="006C47C0" w:rsidRPr="00C7755D" w:rsidRDefault="006C47C0" w:rsidP="004423D2">
            <w:pPr>
              <w:ind w:left="171"/>
            </w:pPr>
            <w:r w:rsidRPr="00C7755D">
              <w:t>One Superaspect</w:t>
            </w:r>
          </w:p>
        </w:tc>
        <w:tc>
          <w:tcPr>
            <w:tcW w:w="325" w:type="pct"/>
          </w:tcPr>
          <w:p w14:paraId="26098A0B" w14:textId="3A584187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72</w:t>
            </w:r>
          </w:p>
        </w:tc>
        <w:tc>
          <w:tcPr>
            <w:tcW w:w="325" w:type="pct"/>
          </w:tcPr>
          <w:p w14:paraId="5701982B" w14:textId="1B2D3A68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93</w:t>
            </w:r>
          </w:p>
        </w:tc>
        <w:tc>
          <w:tcPr>
            <w:tcW w:w="325" w:type="pct"/>
          </w:tcPr>
          <w:p w14:paraId="73379118" w14:textId="2BF451B2" w:rsidR="006C47C0" w:rsidRPr="00C7755D" w:rsidRDefault="00B41F81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50</w:t>
            </w:r>
          </w:p>
        </w:tc>
        <w:tc>
          <w:tcPr>
            <w:tcW w:w="325" w:type="pct"/>
          </w:tcPr>
          <w:p w14:paraId="35C64001" w14:textId="006FD3B4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16</w:t>
            </w:r>
          </w:p>
        </w:tc>
        <w:tc>
          <w:tcPr>
            <w:tcW w:w="325" w:type="pct"/>
          </w:tcPr>
          <w:p w14:paraId="11922AA0" w14:textId="41A79729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84</w:t>
            </w:r>
          </w:p>
        </w:tc>
        <w:tc>
          <w:tcPr>
            <w:tcW w:w="325" w:type="pct"/>
          </w:tcPr>
          <w:p w14:paraId="2F7A01CF" w14:textId="2A814564" w:rsidR="006C47C0" w:rsidRPr="00C7755D" w:rsidRDefault="00B41F81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50</w:t>
            </w:r>
          </w:p>
        </w:tc>
        <w:tc>
          <w:tcPr>
            <w:tcW w:w="325" w:type="pct"/>
          </w:tcPr>
          <w:p w14:paraId="76A43930" w14:textId="44B85196" w:rsidR="006C47C0" w:rsidRPr="00C7755D" w:rsidRDefault="00A35FA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65</w:t>
            </w:r>
          </w:p>
        </w:tc>
        <w:tc>
          <w:tcPr>
            <w:tcW w:w="325" w:type="pct"/>
          </w:tcPr>
          <w:p w14:paraId="1532E239" w14:textId="7558A567" w:rsidR="006C47C0" w:rsidRPr="00C7755D" w:rsidRDefault="00AC5325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97</w:t>
            </w:r>
          </w:p>
        </w:tc>
        <w:tc>
          <w:tcPr>
            <w:tcW w:w="325" w:type="pct"/>
          </w:tcPr>
          <w:p w14:paraId="5C1D5AE1" w14:textId="5955686D" w:rsidR="006C47C0" w:rsidRPr="00C7755D" w:rsidRDefault="00AC5325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50</w:t>
            </w:r>
          </w:p>
        </w:tc>
        <w:tc>
          <w:tcPr>
            <w:tcW w:w="325" w:type="pct"/>
          </w:tcPr>
          <w:p w14:paraId="5836D355" w14:textId="3475D20A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77</w:t>
            </w:r>
          </w:p>
        </w:tc>
        <w:tc>
          <w:tcPr>
            <w:tcW w:w="325" w:type="pct"/>
          </w:tcPr>
          <w:p w14:paraId="4C8FF500" w14:textId="18B4369B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88</w:t>
            </w:r>
          </w:p>
        </w:tc>
        <w:tc>
          <w:tcPr>
            <w:tcW w:w="321" w:type="pct"/>
          </w:tcPr>
          <w:p w14:paraId="3D011267" w14:textId="0B7CC4C2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50</w:t>
            </w:r>
          </w:p>
        </w:tc>
      </w:tr>
      <w:tr w:rsidR="006C47C0" w:rsidRPr="00C7755D" w14:paraId="559F28FA" w14:textId="4F8711B0" w:rsidTr="00C35388">
        <w:tc>
          <w:tcPr>
            <w:tcW w:w="1104" w:type="pct"/>
            <w:hideMark/>
          </w:tcPr>
          <w:p w14:paraId="29E412DD" w14:textId="77777777" w:rsidR="006C47C0" w:rsidRPr="00C7755D" w:rsidRDefault="006C47C0" w:rsidP="004423D2">
            <w:pPr>
              <w:ind w:left="171"/>
            </w:pPr>
            <w:r w:rsidRPr="00C7755D">
              <w:t>Two Superaspects</w:t>
            </w:r>
          </w:p>
        </w:tc>
        <w:tc>
          <w:tcPr>
            <w:tcW w:w="325" w:type="pct"/>
          </w:tcPr>
          <w:p w14:paraId="2DB4759D" w14:textId="3DECE3D6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72</w:t>
            </w:r>
          </w:p>
        </w:tc>
        <w:tc>
          <w:tcPr>
            <w:tcW w:w="325" w:type="pct"/>
          </w:tcPr>
          <w:p w14:paraId="7F10CCE4" w14:textId="3F21E23F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86</w:t>
            </w:r>
          </w:p>
        </w:tc>
        <w:tc>
          <w:tcPr>
            <w:tcW w:w="325" w:type="pct"/>
          </w:tcPr>
          <w:p w14:paraId="42914442" w14:textId="6B158546" w:rsidR="006C47C0" w:rsidRPr="00C7755D" w:rsidRDefault="00B41F81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03</w:t>
            </w:r>
          </w:p>
        </w:tc>
        <w:tc>
          <w:tcPr>
            <w:tcW w:w="325" w:type="pct"/>
          </w:tcPr>
          <w:p w14:paraId="59F47483" w14:textId="4BEB47BD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22</w:t>
            </w:r>
          </w:p>
        </w:tc>
        <w:tc>
          <w:tcPr>
            <w:tcW w:w="325" w:type="pct"/>
          </w:tcPr>
          <w:p w14:paraId="1226ABF2" w14:textId="4E17EBA0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66</w:t>
            </w:r>
          </w:p>
        </w:tc>
        <w:tc>
          <w:tcPr>
            <w:tcW w:w="325" w:type="pct"/>
          </w:tcPr>
          <w:p w14:paraId="709F1B08" w14:textId="199E32BD" w:rsidR="006C47C0" w:rsidRPr="00C7755D" w:rsidRDefault="00B41F81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03</w:t>
            </w:r>
          </w:p>
        </w:tc>
        <w:tc>
          <w:tcPr>
            <w:tcW w:w="325" w:type="pct"/>
          </w:tcPr>
          <w:p w14:paraId="22DD03FC" w14:textId="04AC5250" w:rsidR="006C47C0" w:rsidRPr="00C7755D" w:rsidRDefault="00A35FA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18</w:t>
            </w:r>
          </w:p>
        </w:tc>
        <w:tc>
          <w:tcPr>
            <w:tcW w:w="325" w:type="pct"/>
          </w:tcPr>
          <w:p w14:paraId="13EE9A9D" w14:textId="753872D5" w:rsidR="006C47C0" w:rsidRPr="00C7755D" w:rsidRDefault="00AC5325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56</w:t>
            </w:r>
          </w:p>
        </w:tc>
        <w:tc>
          <w:tcPr>
            <w:tcW w:w="325" w:type="pct"/>
          </w:tcPr>
          <w:p w14:paraId="43AE3820" w14:textId="66B7FFED" w:rsidR="006C47C0" w:rsidRPr="00C7755D" w:rsidRDefault="00AC5325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03</w:t>
            </w:r>
          </w:p>
        </w:tc>
        <w:tc>
          <w:tcPr>
            <w:tcW w:w="325" w:type="pct"/>
          </w:tcPr>
          <w:p w14:paraId="6DDD3BB9" w14:textId="4FF4BF06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65</w:t>
            </w:r>
          </w:p>
        </w:tc>
        <w:tc>
          <w:tcPr>
            <w:tcW w:w="325" w:type="pct"/>
          </w:tcPr>
          <w:p w14:paraId="0701BB44" w14:textId="55751BBB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76</w:t>
            </w:r>
          </w:p>
        </w:tc>
        <w:tc>
          <w:tcPr>
            <w:tcW w:w="321" w:type="pct"/>
          </w:tcPr>
          <w:p w14:paraId="475CA53E" w14:textId="72787322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03</w:t>
            </w:r>
          </w:p>
        </w:tc>
      </w:tr>
      <w:tr w:rsidR="006C47C0" w:rsidRPr="00C7755D" w14:paraId="604A8E2C" w14:textId="2248D42A" w:rsidTr="00C35388">
        <w:tc>
          <w:tcPr>
            <w:tcW w:w="1104" w:type="pct"/>
            <w:hideMark/>
          </w:tcPr>
          <w:p w14:paraId="55F3F43B" w14:textId="77777777" w:rsidR="006C47C0" w:rsidRPr="00C7755D" w:rsidRDefault="006C47C0" w:rsidP="004423D2">
            <w:pPr>
              <w:ind w:left="171"/>
            </w:pPr>
            <w:r w:rsidRPr="00C7755D">
              <w:t>Three Superaspects</w:t>
            </w:r>
          </w:p>
        </w:tc>
        <w:tc>
          <w:tcPr>
            <w:tcW w:w="325" w:type="pct"/>
          </w:tcPr>
          <w:p w14:paraId="0AED6D7A" w14:textId="3EC02F42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45</w:t>
            </w:r>
          </w:p>
        </w:tc>
        <w:tc>
          <w:tcPr>
            <w:tcW w:w="325" w:type="pct"/>
          </w:tcPr>
          <w:p w14:paraId="518DA654" w14:textId="3C738AC9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80</w:t>
            </w:r>
          </w:p>
        </w:tc>
        <w:tc>
          <w:tcPr>
            <w:tcW w:w="325" w:type="pct"/>
          </w:tcPr>
          <w:p w14:paraId="4232C985" w14:textId="121F7386" w:rsidR="006C47C0" w:rsidRPr="00C7755D" w:rsidRDefault="00B41F81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70</w:t>
            </w:r>
          </w:p>
        </w:tc>
        <w:tc>
          <w:tcPr>
            <w:tcW w:w="325" w:type="pct"/>
          </w:tcPr>
          <w:p w14:paraId="3169C776" w14:textId="67A5CB75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41</w:t>
            </w:r>
          </w:p>
        </w:tc>
        <w:tc>
          <w:tcPr>
            <w:tcW w:w="325" w:type="pct"/>
          </w:tcPr>
          <w:p w14:paraId="4215D308" w14:textId="6D8D12F4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63</w:t>
            </w:r>
          </w:p>
        </w:tc>
        <w:tc>
          <w:tcPr>
            <w:tcW w:w="325" w:type="pct"/>
          </w:tcPr>
          <w:p w14:paraId="5A4DB997" w14:textId="6FB2A12E" w:rsidR="006C47C0" w:rsidRPr="00C7755D" w:rsidRDefault="00B41F81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70</w:t>
            </w:r>
          </w:p>
        </w:tc>
        <w:tc>
          <w:tcPr>
            <w:tcW w:w="325" w:type="pct"/>
          </w:tcPr>
          <w:p w14:paraId="72D5ADF8" w14:textId="4920ED04" w:rsidR="006C47C0" w:rsidRPr="00C7755D" w:rsidRDefault="00A35FA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3.16</w:t>
            </w:r>
          </w:p>
        </w:tc>
        <w:tc>
          <w:tcPr>
            <w:tcW w:w="325" w:type="pct"/>
          </w:tcPr>
          <w:p w14:paraId="0A7FF450" w14:textId="448D0965" w:rsidR="006C47C0" w:rsidRPr="00C7755D" w:rsidRDefault="00AC5325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79</w:t>
            </w:r>
          </w:p>
        </w:tc>
        <w:tc>
          <w:tcPr>
            <w:tcW w:w="325" w:type="pct"/>
          </w:tcPr>
          <w:p w14:paraId="69CC6638" w14:textId="4698DE9E" w:rsidR="006C47C0" w:rsidRPr="00C7755D" w:rsidRDefault="00AC5325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70</w:t>
            </w:r>
          </w:p>
        </w:tc>
        <w:tc>
          <w:tcPr>
            <w:tcW w:w="325" w:type="pct"/>
          </w:tcPr>
          <w:p w14:paraId="1E80CE69" w14:textId="7AFAB8F0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52</w:t>
            </w:r>
          </w:p>
        </w:tc>
        <w:tc>
          <w:tcPr>
            <w:tcW w:w="325" w:type="pct"/>
          </w:tcPr>
          <w:p w14:paraId="221DBA9D" w14:textId="7796DFEC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80</w:t>
            </w:r>
          </w:p>
        </w:tc>
        <w:tc>
          <w:tcPr>
            <w:tcW w:w="321" w:type="pct"/>
          </w:tcPr>
          <w:p w14:paraId="41718076" w14:textId="53666066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70</w:t>
            </w:r>
          </w:p>
        </w:tc>
      </w:tr>
      <w:tr w:rsidR="006C47C0" w:rsidRPr="00C7755D" w14:paraId="04419E0B" w14:textId="2324620B" w:rsidTr="00C35388">
        <w:tc>
          <w:tcPr>
            <w:tcW w:w="1104" w:type="pct"/>
            <w:hideMark/>
          </w:tcPr>
          <w:p w14:paraId="273D1C95" w14:textId="77777777" w:rsidR="006C47C0" w:rsidRPr="00C7755D" w:rsidRDefault="006C47C0" w:rsidP="004423D2">
            <w:pPr>
              <w:ind w:left="171"/>
            </w:pPr>
            <w:r w:rsidRPr="00C7755D">
              <w:rPr>
                <w:rFonts w:cs="Times New Roman"/>
              </w:rPr>
              <w:t>≥</w:t>
            </w:r>
            <w:r w:rsidRPr="00C7755D">
              <w:t xml:space="preserve"> Four Superaspects</w:t>
            </w:r>
          </w:p>
        </w:tc>
        <w:tc>
          <w:tcPr>
            <w:tcW w:w="325" w:type="pct"/>
          </w:tcPr>
          <w:p w14:paraId="6E7E3780" w14:textId="33D1855C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38</w:t>
            </w:r>
          </w:p>
        </w:tc>
        <w:tc>
          <w:tcPr>
            <w:tcW w:w="325" w:type="pct"/>
          </w:tcPr>
          <w:p w14:paraId="7B240C41" w14:textId="3BF008FC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32</w:t>
            </w:r>
          </w:p>
        </w:tc>
        <w:tc>
          <w:tcPr>
            <w:tcW w:w="325" w:type="pct"/>
          </w:tcPr>
          <w:p w14:paraId="30F7030A" w14:textId="3E084EAE" w:rsidR="006C47C0" w:rsidRPr="00C7755D" w:rsidRDefault="00B41F81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32</w:t>
            </w:r>
          </w:p>
        </w:tc>
        <w:tc>
          <w:tcPr>
            <w:tcW w:w="325" w:type="pct"/>
          </w:tcPr>
          <w:p w14:paraId="0F3C5FFE" w14:textId="18E1CAE9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56</w:t>
            </w:r>
          </w:p>
        </w:tc>
        <w:tc>
          <w:tcPr>
            <w:tcW w:w="325" w:type="pct"/>
          </w:tcPr>
          <w:p w14:paraId="1A3B4015" w14:textId="054F12CF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51</w:t>
            </w:r>
          </w:p>
        </w:tc>
        <w:tc>
          <w:tcPr>
            <w:tcW w:w="325" w:type="pct"/>
          </w:tcPr>
          <w:p w14:paraId="6E1630EE" w14:textId="7221E839" w:rsidR="006C47C0" w:rsidRPr="00C7755D" w:rsidRDefault="00B41F81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32</w:t>
            </w:r>
          </w:p>
        </w:tc>
        <w:tc>
          <w:tcPr>
            <w:tcW w:w="325" w:type="pct"/>
          </w:tcPr>
          <w:p w14:paraId="6460095A" w14:textId="6359482E" w:rsidR="006C47C0" w:rsidRPr="00C7755D" w:rsidRDefault="00A35FA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3.53</w:t>
            </w:r>
          </w:p>
        </w:tc>
        <w:tc>
          <w:tcPr>
            <w:tcW w:w="325" w:type="pct"/>
          </w:tcPr>
          <w:p w14:paraId="5353BB4E" w14:textId="5778187B" w:rsidR="006C47C0" w:rsidRPr="00C7755D" w:rsidRDefault="00AC5325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57</w:t>
            </w:r>
          </w:p>
        </w:tc>
        <w:tc>
          <w:tcPr>
            <w:tcW w:w="325" w:type="pct"/>
          </w:tcPr>
          <w:p w14:paraId="4E45719B" w14:textId="5D1EF916" w:rsidR="006C47C0" w:rsidRPr="00C7755D" w:rsidRDefault="00AC5325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32</w:t>
            </w:r>
          </w:p>
        </w:tc>
        <w:tc>
          <w:tcPr>
            <w:tcW w:w="325" w:type="pct"/>
          </w:tcPr>
          <w:p w14:paraId="6DEDAB1B" w14:textId="29755A97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17</w:t>
            </w:r>
          </w:p>
        </w:tc>
        <w:tc>
          <w:tcPr>
            <w:tcW w:w="325" w:type="pct"/>
          </w:tcPr>
          <w:p w14:paraId="5B157DAC" w14:textId="667873F6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33</w:t>
            </w:r>
          </w:p>
        </w:tc>
        <w:tc>
          <w:tcPr>
            <w:tcW w:w="321" w:type="pct"/>
          </w:tcPr>
          <w:p w14:paraId="2A889F60" w14:textId="0C5D0234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32</w:t>
            </w:r>
          </w:p>
        </w:tc>
      </w:tr>
      <w:tr w:rsidR="006C47C0" w:rsidRPr="00C7755D" w14:paraId="7BEBB240" w14:textId="2392CDD4" w:rsidTr="00C35388">
        <w:tc>
          <w:tcPr>
            <w:tcW w:w="1104" w:type="pct"/>
          </w:tcPr>
          <w:p w14:paraId="6458C7DD" w14:textId="571AC42F" w:rsidR="006C47C0" w:rsidRPr="00C7755D" w:rsidRDefault="006C47C0" w:rsidP="006C47C0">
            <w:r>
              <w:lastRenderedPageBreak/>
              <w:t>Social idenity threat</w:t>
            </w:r>
          </w:p>
        </w:tc>
        <w:tc>
          <w:tcPr>
            <w:tcW w:w="325" w:type="pct"/>
          </w:tcPr>
          <w:p w14:paraId="3CF84825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1BF48BA2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0F9D97AD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2BD088D0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7A1D598B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53011C5C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6CA9E0CB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4C21B0C0" w14:textId="77777777" w:rsidR="006C47C0" w:rsidRPr="00C7755D" w:rsidRDefault="006C47C0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438689E5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53E3C3A2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5" w:type="pct"/>
          </w:tcPr>
          <w:p w14:paraId="5A372DBC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321" w:type="pct"/>
          </w:tcPr>
          <w:p w14:paraId="623565CE" w14:textId="77777777" w:rsidR="006C47C0" w:rsidRPr="00C7755D" w:rsidRDefault="006C47C0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</w:tr>
      <w:tr w:rsidR="006C47C0" w:rsidRPr="00C7755D" w14:paraId="12575FEE" w14:textId="58BB8909" w:rsidTr="00C35388">
        <w:tc>
          <w:tcPr>
            <w:tcW w:w="1104" w:type="pct"/>
            <w:hideMark/>
          </w:tcPr>
          <w:p w14:paraId="1C2237A4" w14:textId="63E836D5" w:rsidR="006C47C0" w:rsidRPr="00C7755D" w:rsidRDefault="006C47C0" w:rsidP="006C47C0">
            <w:pPr>
              <w:ind w:left="171"/>
            </w:pPr>
            <w:r w:rsidRPr="00C7755D">
              <w:t xml:space="preserve">No </w:t>
            </w:r>
            <w:r>
              <w:t>Threa</w:t>
            </w:r>
            <w:r w:rsidR="00C35388">
              <w:t>t</w:t>
            </w:r>
          </w:p>
        </w:tc>
        <w:tc>
          <w:tcPr>
            <w:tcW w:w="325" w:type="pct"/>
          </w:tcPr>
          <w:p w14:paraId="67BD41C1" w14:textId="613A41E3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31</w:t>
            </w:r>
          </w:p>
        </w:tc>
        <w:tc>
          <w:tcPr>
            <w:tcW w:w="325" w:type="pct"/>
          </w:tcPr>
          <w:p w14:paraId="62906546" w14:textId="6BD32E0A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81</w:t>
            </w:r>
          </w:p>
        </w:tc>
        <w:tc>
          <w:tcPr>
            <w:tcW w:w="325" w:type="pct"/>
          </w:tcPr>
          <w:p w14:paraId="588A184D" w14:textId="10A782C0" w:rsidR="006C47C0" w:rsidRPr="00C7755D" w:rsidRDefault="00B41F81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06</w:t>
            </w:r>
          </w:p>
        </w:tc>
        <w:tc>
          <w:tcPr>
            <w:tcW w:w="325" w:type="pct"/>
          </w:tcPr>
          <w:p w14:paraId="44D33510" w14:textId="6645FC46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26</w:t>
            </w:r>
          </w:p>
        </w:tc>
        <w:tc>
          <w:tcPr>
            <w:tcW w:w="325" w:type="pct"/>
          </w:tcPr>
          <w:p w14:paraId="75A780A6" w14:textId="58F5E921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71</w:t>
            </w:r>
          </w:p>
        </w:tc>
        <w:tc>
          <w:tcPr>
            <w:tcW w:w="325" w:type="pct"/>
          </w:tcPr>
          <w:p w14:paraId="35FF5857" w14:textId="00CFD723" w:rsidR="006C47C0" w:rsidRPr="00C7755D" w:rsidRDefault="00B41F81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06</w:t>
            </w:r>
          </w:p>
        </w:tc>
        <w:tc>
          <w:tcPr>
            <w:tcW w:w="325" w:type="pct"/>
          </w:tcPr>
          <w:p w14:paraId="1FECDB26" w14:textId="55B25250" w:rsidR="006C47C0" w:rsidRPr="00C7755D" w:rsidRDefault="00AC5325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62</w:t>
            </w:r>
          </w:p>
        </w:tc>
        <w:tc>
          <w:tcPr>
            <w:tcW w:w="325" w:type="pct"/>
          </w:tcPr>
          <w:p w14:paraId="5C9FF69A" w14:textId="7D41B47F" w:rsidR="006C47C0" w:rsidRPr="00C7755D" w:rsidRDefault="00AC5325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65</w:t>
            </w:r>
          </w:p>
        </w:tc>
        <w:tc>
          <w:tcPr>
            <w:tcW w:w="325" w:type="pct"/>
          </w:tcPr>
          <w:p w14:paraId="7FC45BD1" w14:textId="1829644D" w:rsidR="006C47C0" w:rsidRPr="00C7755D" w:rsidRDefault="00AC5325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06</w:t>
            </w:r>
          </w:p>
        </w:tc>
        <w:tc>
          <w:tcPr>
            <w:tcW w:w="325" w:type="pct"/>
          </w:tcPr>
          <w:p w14:paraId="7B7FBADC" w14:textId="5AEC4F34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59</w:t>
            </w:r>
          </w:p>
        </w:tc>
        <w:tc>
          <w:tcPr>
            <w:tcW w:w="325" w:type="pct"/>
          </w:tcPr>
          <w:p w14:paraId="3543098F" w14:textId="7B68F546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79</w:t>
            </w:r>
          </w:p>
        </w:tc>
        <w:tc>
          <w:tcPr>
            <w:tcW w:w="321" w:type="pct"/>
          </w:tcPr>
          <w:p w14:paraId="5EC0EAE0" w14:textId="759A2286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06</w:t>
            </w:r>
          </w:p>
        </w:tc>
      </w:tr>
      <w:tr w:rsidR="006C47C0" w:rsidRPr="00C7755D" w14:paraId="104C0BE0" w14:textId="645117C3" w:rsidTr="00C35388">
        <w:tc>
          <w:tcPr>
            <w:tcW w:w="1104" w:type="pct"/>
            <w:hideMark/>
          </w:tcPr>
          <w:p w14:paraId="3D07F970" w14:textId="3E230D0A" w:rsidR="006C47C0" w:rsidRPr="00C7755D" w:rsidRDefault="006C47C0" w:rsidP="006C47C0">
            <w:pPr>
              <w:ind w:left="171"/>
            </w:pPr>
            <w:r>
              <w:t>Implicit Threat</w:t>
            </w:r>
          </w:p>
        </w:tc>
        <w:tc>
          <w:tcPr>
            <w:tcW w:w="325" w:type="pct"/>
          </w:tcPr>
          <w:p w14:paraId="75F91E91" w14:textId="75F7006A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28</w:t>
            </w:r>
          </w:p>
        </w:tc>
        <w:tc>
          <w:tcPr>
            <w:tcW w:w="325" w:type="pct"/>
          </w:tcPr>
          <w:p w14:paraId="71169B8E" w14:textId="71A597DB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61</w:t>
            </w:r>
          </w:p>
        </w:tc>
        <w:tc>
          <w:tcPr>
            <w:tcW w:w="325" w:type="pct"/>
          </w:tcPr>
          <w:p w14:paraId="0B5A9299" w14:textId="2AB7DD7F" w:rsidR="006C47C0" w:rsidRPr="00C7755D" w:rsidRDefault="00B41F81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43</w:t>
            </w:r>
          </w:p>
        </w:tc>
        <w:tc>
          <w:tcPr>
            <w:tcW w:w="325" w:type="pct"/>
          </w:tcPr>
          <w:p w14:paraId="2CB69C60" w14:textId="088522CA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22</w:t>
            </w:r>
          </w:p>
        </w:tc>
        <w:tc>
          <w:tcPr>
            <w:tcW w:w="325" w:type="pct"/>
          </w:tcPr>
          <w:p w14:paraId="7499C977" w14:textId="6930BEB9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72</w:t>
            </w:r>
          </w:p>
        </w:tc>
        <w:tc>
          <w:tcPr>
            <w:tcW w:w="325" w:type="pct"/>
          </w:tcPr>
          <w:p w14:paraId="4AD2DC15" w14:textId="33114B09" w:rsidR="006C47C0" w:rsidRPr="00C7755D" w:rsidRDefault="00B41F81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42</w:t>
            </w:r>
          </w:p>
        </w:tc>
        <w:tc>
          <w:tcPr>
            <w:tcW w:w="325" w:type="pct"/>
          </w:tcPr>
          <w:p w14:paraId="1651E33B" w14:textId="7E2F7E58" w:rsidR="006C47C0" w:rsidRPr="00C7755D" w:rsidRDefault="00AC5325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71</w:t>
            </w:r>
          </w:p>
        </w:tc>
        <w:tc>
          <w:tcPr>
            <w:tcW w:w="325" w:type="pct"/>
          </w:tcPr>
          <w:p w14:paraId="5E86FA7D" w14:textId="7CA27524" w:rsidR="006C47C0" w:rsidRPr="00C7755D" w:rsidRDefault="00AC5325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64</w:t>
            </w:r>
          </w:p>
        </w:tc>
        <w:tc>
          <w:tcPr>
            <w:tcW w:w="325" w:type="pct"/>
          </w:tcPr>
          <w:p w14:paraId="7B44861E" w14:textId="54E71FE1" w:rsidR="006C47C0" w:rsidRPr="00C7755D" w:rsidRDefault="00AC5325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42</w:t>
            </w:r>
          </w:p>
        </w:tc>
        <w:tc>
          <w:tcPr>
            <w:tcW w:w="325" w:type="pct"/>
          </w:tcPr>
          <w:p w14:paraId="548C3DB0" w14:textId="13DB02F9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59</w:t>
            </w:r>
          </w:p>
        </w:tc>
        <w:tc>
          <w:tcPr>
            <w:tcW w:w="325" w:type="pct"/>
          </w:tcPr>
          <w:p w14:paraId="126D3EB2" w14:textId="3AD3CDB6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77</w:t>
            </w:r>
          </w:p>
        </w:tc>
        <w:tc>
          <w:tcPr>
            <w:tcW w:w="321" w:type="pct"/>
          </w:tcPr>
          <w:p w14:paraId="46B1ACCA" w14:textId="4508FBC8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42</w:t>
            </w:r>
          </w:p>
        </w:tc>
      </w:tr>
      <w:tr w:rsidR="006C47C0" w:rsidRPr="00C7755D" w14:paraId="7C2B6C33" w14:textId="02DB5CB9" w:rsidTr="00C35388">
        <w:tc>
          <w:tcPr>
            <w:tcW w:w="1104" w:type="pct"/>
            <w:tcBorders>
              <w:bottom w:val="single" w:sz="4" w:space="0" w:color="auto"/>
            </w:tcBorders>
            <w:hideMark/>
          </w:tcPr>
          <w:p w14:paraId="507037C9" w14:textId="6A622364" w:rsidR="006C47C0" w:rsidRPr="00C7755D" w:rsidRDefault="006C47C0" w:rsidP="006C47C0">
            <w:pPr>
              <w:ind w:left="171"/>
            </w:pPr>
            <w:r>
              <w:t>Explicit Threat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7C1908AF" w14:textId="45EBF10D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3.27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676F2CA4" w14:textId="652113AB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90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2F106E37" w14:textId="2D20A909" w:rsidR="006C47C0" w:rsidRPr="00C7755D" w:rsidRDefault="00B41F81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56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2460F745" w14:textId="3BDF8440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12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36FAC9E4" w14:textId="7B21A5B1" w:rsidR="006C47C0" w:rsidRPr="00C7755D" w:rsidRDefault="00B41F81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76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4E1FEFAB" w14:textId="3213F716" w:rsidR="006C47C0" w:rsidRPr="00C7755D" w:rsidRDefault="00B41F81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56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3A3A43AB" w14:textId="6B749381" w:rsidR="006C47C0" w:rsidRPr="00C7755D" w:rsidRDefault="00AC5325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2.13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6842DB13" w14:textId="09154421" w:rsidR="006C47C0" w:rsidRPr="00C7755D" w:rsidRDefault="00AC5325" w:rsidP="00C353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73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67DB4D94" w14:textId="09AD8F01" w:rsidR="006C47C0" w:rsidRPr="00C7755D" w:rsidRDefault="00AC5325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56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3A5E2E72" w14:textId="46093D97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91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34F1994C" w14:textId="2EB65024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88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64484F2F" w14:textId="2EC0254B" w:rsidR="006C47C0" w:rsidRPr="00C7755D" w:rsidRDefault="00FF4457" w:rsidP="00C3538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56</w:t>
            </w:r>
          </w:p>
        </w:tc>
      </w:tr>
    </w:tbl>
    <w:p w14:paraId="46D4D490" w14:textId="77777777" w:rsidR="00DF62E9" w:rsidRPr="006C47C0" w:rsidRDefault="00DF62E9">
      <w:pPr>
        <w:rPr>
          <w:lang w:val="en-US"/>
        </w:rPr>
      </w:pPr>
    </w:p>
    <w:sectPr w:rsidR="00DF62E9" w:rsidRPr="006C47C0" w:rsidSect="006C47C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1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8A4CC0"/>
    <w:multiLevelType w:val="hybridMultilevel"/>
    <w:tmpl w:val="FC526300"/>
    <w:lvl w:ilvl="0" w:tplc="494C5624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" w15:restartNumberingAfterBreak="0">
    <w:nsid w:val="695D6692"/>
    <w:multiLevelType w:val="hybridMultilevel"/>
    <w:tmpl w:val="A3F8D2E4"/>
    <w:lvl w:ilvl="0" w:tplc="CB62F0E2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 w16cid:durableId="1615094613">
    <w:abstractNumId w:val="1"/>
  </w:num>
  <w:num w:numId="2" w16cid:durableId="1718892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7C0"/>
    <w:rsid w:val="000C1E63"/>
    <w:rsid w:val="000E29F0"/>
    <w:rsid w:val="002236DE"/>
    <w:rsid w:val="003F40B6"/>
    <w:rsid w:val="004609C4"/>
    <w:rsid w:val="004877F1"/>
    <w:rsid w:val="005B5955"/>
    <w:rsid w:val="006C47C0"/>
    <w:rsid w:val="006F070A"/>
    <w:rsid w:val="00722FF7"/>
    <w:rsid w:val="007B4137"/>
    <w:rsid w:val="00874D98"/>
    <w:rsid w:val="008A438E"/>
    <w:rsid w:val="009B4EAA"/>
    <w:rsid w:val="00A35FA1"/>
    <w:rsid w:val="00A504A5"/>
    <w:rsid w:val="00AC5325"/>
    <w:rsid w:val="00B41F81"/>
    <w:rsid w:val="00B91A34"/>
    <w:rsid w:val="00C35388"/>
    <w:rsid w:val="00CA011A"/>
    <w:rsid w:val="00D7675E"/>
    <w:rsid w:val="00D968C3"/>
    <w:rsid w:val="00DF62E9"/>
    <w:rsid w:val="00E85238"/>
    <w:rsid w:val="00EB0CE0"/>
    <w:rsid w:val="00FA6737"/>
    <w:rsid w:val="00FF4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E3065"/>
  <w15:chartTrackingRefBased/>
  <w15:docId w15:val="{01422FC6-A0F1-48EB-8C38-21308A99B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C47C0"/>
    <w:pPr>
      <w:spacing w:after="0" w:line="360" w:lineRule="auto"/>
      <w:jc w:val="both"/>
    </w:pPr>
    <w:rPr>
      <w:rFonts w:ascii="Times New Roman" w:hAnsi="Times New Roman"/>
      <w:sz w:val="22"/>
      <w:szCs w:val="22"/>
    </w:rPr>
  </w:style>
  <w:style w:type="paragraph" w:styleId="berschrift1">
    <w:name w:val="heading 1"/>
    <w:aliases w:val="Ü1 - Doku"/>
    <w:basedOn w:val="Standard"/>
    <w:next w:val="Standard"/>
    <w:link w:val="berschrift1Zchn"/>
    <w:uiPriority w:val="9"/>
    <w:qFormat/>
    <w:rsid w:val="006C47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C47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C47C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47C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47C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47C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47C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47C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47C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1 - Doku Zchn"/>
    <w:basedOn w:val="Absatz-Standardschriftart"/>
    <w:link w:val="berschrift1"/>
    <w:uiPriority w:val="9"/>
    <w:rsid w:val="006C47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C47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47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47C0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47C0"/>
    <w:rPr>
      <w:rFonts w:eastAsiaTheme="majorEastAsia" w:cstheme="majorBidi"/>
      <w:color w:val="0F4761" w:themeColor="accent1" w:themeShade="BF"/>
      <w:sz w:val="22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47C0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47C0"/>
    <w:rPr>
      <w:rFonts w:eastAsiaTheme="majorEastAsia" w:cstheme="majorBidi"/>
      <w:color w:val="595959" w:themeColor="text1" w:themeTint="A6"/>
      <w:sz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47C0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47C0"/>
    <w:rPr>
      <w:rFonts w:eastAsiaTheme="majorEastAsia" w:cstheme="majorBidi"/>
      <w:color w:val="272727" w:themeColor="text1" w:themeTint="D8"/>
      <w:sz w:val="22"/>
    </w:rPr>
  </w:style>
  <w:style w:type="paragraph" w:styleId="Titel">
    <w:name w:val="Title"/>
    <w:basedOn w:val="Standard"/>
    <w:next w:val="Standard"/>
    <w:link w:val="TitelZchn"/>
    <w:uiPriority w:val="10"/>
    <w:qFormat/>
    <w:rsid w:val="006C47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C47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47C0"/>
    <w:pPr>
      <w:numPr>
        <w:ilvl w:val="1"/>
      </w:numPr>
      <w:spacing w:after="160"/>
      <w:ind w:firstLine="709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47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C47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C47C0"/>
    <w:rPr>
      <w:rFonts w:ascii="Times New Roman" w:hAnsi="Times New Roman"/>
      <w:i/>
      <w:iCs/>
      <w:color w:val="404040" w:themeColor="text1" w:themeTint="BF"/>
      <w:sz w:val="22"/>
    </w:rPr>
  </w:style>
  <w:style w:type="paragraph" w:styleId="Listenabsatz">
    <w:name w:val="List Paragraph"/>
    <w:basedOn w:val="Standard"/>
    <w:uiPriority w:val="34"/>
    <w:qFormat/>
    <w:rsid w:val="006C47C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C47C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C47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C47C0"/>
    <w:rPr>
      <w:rFonts w:ascii="Times New Roman" w:hAnsi="Times New Roman"/>
      <w:i/>
      <w:iCs/>
      <w:color w:val="0F4761" w:themeColor="accent1" w:themeShade="BF"/>
      <w:sz w:val="22"/>
    </w:rPr>
  </w:style>
  <w:style w:type="character" w:styleId="IntensiverVerweis">
    <w:name w:val="Intense Reference"/>
    <w:basedOn w:val="Absatz-Standardschriftart"/>
    <w:uiPriority w:val="32"/>
    <w:qFormat/>
    <w:rsid w:val="006C47C0"/>
    <w:rPr>
      <w:b/>
      <w:bCs/>
      <w:smallCaps/>
      <w:color w:val="0F4761" w:themeColor="accent1" w:themeShade="BF"/>
      <w:spacing w:val="5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C47C0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C47C0"/>
    <w:rPr>
      <w:rFonts w:ascii="Consolas" w:hAnsi="Consolas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C47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C47C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C47C0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47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47C0"/>
    <w:rPr>
      <w:rFonts w:ascii="Times New Roman" w:hAnsi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6C47C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C47C0"/>
    <w:rPr>
      <w:rFonts w:ascii="Times New Roman" w:hAnsi="Times New Roman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6C47C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C47C0"/>
    <w:rPr>
      <w:rFonts w:ascii="Times New Roman" w:hAnsi="Times New Roman"/>
      <w:sz w:val="22"/>
      <w:szCs w:val="22"/>
    </w:rPr>
  </w:style>
  <w:style w:type="paragraph" w:styleId="berarbeitung">
    <w:name w:val="Revision"/>
    <w:hidden/>
    <w:uiPriority w:val="99"/>
    <w:semiHidden/>
    <w:rsid w:val="006C47C0"/>
    <w:pPr>
      <w:spacing w:after="0" w:line="240" w:lineRule="auto"/>
    </w:pPr>
    <w:rPr>
      <w:rFonts w:ascii="Times New Roman" w:hAnsi="Times New Roman"/>
      <w:sz w:val="22"/>
      <w:szCs w:val="22"/>
    </w:rPr>
  </w:style>
  <w:style w:type="character" w:styleId="Hyperlink">
    <w:name w:val="Hyperlink"/>
    <w:basedOn w:val="Absatz-Standardschriftart"/>
    <w:uiPriority w:val="99"/>
    <w:unhideWhenUsed/>
    <w:rsid w:val="006C47C0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C47C0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6C47C0"/>
    <w:rPr>
      <w:color w:val="666666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C47C0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C47C0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C47C0"/>
    <w:rPr>
      <w:vertAlign w:val="superscript"/>
    </w:rPr>
  </w:style>
  <w:style w:type="character" w:styleId="Hervorhebung">
    <w:name w:val="Emphasis"/>
    <w:basedOn w:val="Absatz-Standardschriftart"/>
    <w:uiPriority w:val="20"/>
    <w:qFormat/>
    <w:rsid w:val="006C47C0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6C47C0"/>
    <w:rPr>
      <w:color w:val="96607D" w:themeColor="followedHyperlink"/>
      <w:u w:val="single"/>
    </w:rPr>
  </w:style>
  <w:style w:type="character" w:customStyle="1" w:styleId="c-bibliographic-informationvalue">
    <w:name w:val="c-bibliographic-information__value"/>
    <w:basedOn w:val="Absatz-Standardschriftart"/>
    <w:rsid w:val="006C47C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47C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47C0"/>
    <w:rPr>
      <w:rFonts w:ascii="Segoe UI" w:hAnsi="Segoe UI" w:cs="Segoe UI"/>
      <w:sz w:val="18"/>
      <w:szCs w:val="18"/>
    </w:rPr>
  </w:style>
  <w:style w:type="character" w:customStyle="1" w:styleId="block">
    <w:name w:val="block"/>
    <w:basedOn w:val="Absatz-Standardschriftart"/>
    <w:rsid w:val="006C47C0"/>
  </w:style>
  <w:style w:type="character" w:customStyle="1" w:styleId="doi">
    <w:name w:val="doi"/>
    <w:basedOn w:val="Absatz-Standardschriftart"/>
    <w:rsid w:val="006C47C0"/>
  </w:style>
  <w:style w:type="character" w:customStyle="1" w:styleId="berschrift1Zchn1">
    <w:name w:val="Überschrift 1 Zchn1"/>
    <w:aliases w:val="Ü1 - Doku Zchn1"/>
    <w:basedOn w:val="Absatz-Standardschriftart"/>
    <w:uiPriority w:val="9"/>
    <w:rsid w:val="006C47C0"/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customStyle="1" w:styleId="msonormal0">
    <w:name w:val="msonormal"/>
    <w:basedOn w:val="Standard"/>
    <w:rsid w:val="006C47C0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24"/>
      <w:szCs w:val="24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6C47C0"/>
    <w:pPr>
      <w:spacing w:after="0" w:line="240" w:lineRule="auto"/>
    </w:pPr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6C47C0"/>
    <w:rPr>
      <w:rFonts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oreth</dc:creator>
  <cp:keywords/>
  <dc:description/>
  <cp:lastModifiedBy>Lukas Loreth</cp:lastModifiedBy>
  <cp:revision>18</cp:revision>
  <dcterms:created xsi:type="dcterms:W3CDTF">2026-04-01T10:14:00Z</dcterms:created>
  <dcterms:modified xsi:type="dcterms:W3CDTF">2026-04-03T10:49:00Z</dcterms:modified>
</cp:coreProperties>
</file>